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6C530" w14:textId="77777777" w:rsidR="007216FA" w:rsidRPr="007216FA" w:rsidRDefault="007216FA" w:rsidP="007216FA">
      <w:pPr>
        <w:pStyle w:val="1"/>
        <w:spacing w:line="480" w:lineRule="auto"/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</w:pPr>
      <w:r w:rsidRPr="007216FA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>Supplementary Table 1. Immune associated gene signatures used in this study</w:t>
      </w:r>
    </w:p>
    <w:tbl>
      <w:tblPr>
        <w:tblW w:w="902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88"/>
        <w:gridCol w:w="6239"/>
      </w:tblGrid>
      <w:tr w:rsidR="007216FA" w:rsidRPr="007216FA" w14:paraId="54337AE1" w14:textId="77777777" w:rsidTr="00067618">
        <w:trPr>
          <w:trHeight w:val="13"/>
        </w:trPr>
        <w:tc>
          <w:tcPr>
            <w:tcW w:w="27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2773AB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b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b/>
                <w:color w:val="000000" w:themeColor="text1"/>
                <w:sz w:val="21"/>
                <w:szCs w:val="21"/>
                <w:lang w:val="en-GB"/>
              </w:rPr>
              <w:t>Signature Name</w:t>
            </w:r>
          </w:p>
        </w:tc>
        <w:tc>
          <w:tcPr>
            <w:tcW w:w="6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8D278F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b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b/>
                <w:color w:val="000000" w:themeColor="text1"/>
                <w:sz w:val="21"/>
                <w:szCs w:val="21"/>
                <w:lang w:val="en-GB"/>
              </w:rPr>
              <w:t>Reference</w:t>
            </w:r>
          </w:p>
        </w:tc>
      </w:tr>
      <w:tr w:rsidR="007216FA" w:rsidRPr="007216FA" w14:paraId="258C1F72" w14:textId="77777777" w:rsidTr="00067618">
        <w:trPr>
          <w:trHeight w:val="13"/>
        </w:trPr>
        <w:tc>
          <w:tcPr>
            <w:tcW w:w="27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F316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Immune enrichment score</w:t>
            </w:r>
          </w:p>
        </w:tc>
        <w:tc>
          <w:tcPr>
            <w:tcW w:w="62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37BAC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Yoshihara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Nat Commun. 2013;4:2612</w:t>
            </w:r>
          </w:p>
        </w:tc>
      </w:tr>
      <w:tr w:rsidR="007216FA" w:rsidRPr="007216FA" w14:paraId="39D06EA7" w14:textId="77777777" w:rsidTr="00067618">
        <w:trPr>
          <w:trHeight w:val="1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F2778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Stromal enrichment score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9CBE8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Yoshihara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Nat Commun. 2013;4:2612</w:t>
            </w:r>
          </w:p>
        </w:tc>
      </w:tr>
      <w:tr w:rsidR="007216FA" w:rsidRPr="007216FA" w14:paraId="6693FE8B" w14:textId="77777777" w:rsidTr="00067618">
        <w:trPr>
          <w:trHeight w:val="1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1E1C0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Immune signalling molecules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E377F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Cancer Genome Atlas Network. Cell. 2015;161:1681-96</w:t>
            </w:r>
          </w:p>
        </w:tc>
      </w:tr>
      <w:tr w:rsidR="007216FA" w:rsidRPr="007216FA" w14:paraId="6994A136" w14:textId="77777777" w:rsidTr="00067618">
        <w:trPr>
          <w:trHeight w:val="1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8FAA1" w14:textId="77777777" w:rsidR="007216FA" w:rsidRPr="007216FA" w:rsidRDefault="007216FA" w:rsidP="00067618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13 T-cell signature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3CE0D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Spranger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Proc Natl Acad Sci U S A. 2016;113(48):E7759-E7768.</w:t>
            </w:r>
          </w:p>
        </w:tc>
      </w:tr>
      <w:tr w:rsidR="007216FA" w:rsidRPr="007216FA" w14:paraId="066744C4" w14:textId="77777777" w:rsidTr="00067618">
        <w:trPr>
          <w:trHeight w:val="1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8251" w14:textId="77777777" w:rsidR="007216FA" w:rsidRPr="007216FA" w:rsidRDefault="007216FA" w:rsidP="00067618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T cells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90DE7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Bindea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Immunity. 2013;39:782-95</w:t>
            </w:r>
          </w:p>
        </w:tc>
      </w:tr>
      <w:tr w:rsidR="007216FA" w:rsidRPr="007216FA" w14:paraId="4CC66587" w14:textId="77777777" w:rsidTr="00067618">
        <w:trPr>
          <w:trHeight w:val="1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D19E" w14:textId="77777777" w:rsidR="007216FA" w:rsidRPr="007216FA" w:rsidRDefault="007216FA" w:rsidP="00067618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CD8 T cells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8000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Bindea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Immunity. 2013;39:782-95</w:t>
            </w:r>
          </w:p>
        </w:tc>
      </w:tr>
      <w:tr w:rsidR="007216FA" w:rsidRPr="007216FA" w14:paraId="6EF2D481" w14:textId="77777777" w:rsidTr="00067618">
        <w:trPr>
          <w:trHeight w:val="1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1CA9A" w14:textId="77777777" w:rsidR="007216FA" w:rsidRPr="007216FA" w:rsidRDefault="007216FA" w:rsidP="00067618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Treg cells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589F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Angelova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Genome Biol. 2015;16:64</w:t>
            </w:r>
          </w:p>
        </w:tc>
      </w:tr>
      <w:tr w:rsidR="007216FA" w:rsidRPr="007216FA" w14:paraId="471E3060" w14:textId="77777777" w:rsidTr="00067618">
        <w:trPr>
          <w:trHeight w:val="1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F45BB" w14:textId="77777777" w:rsidR="007216FA" w:rsidRPr="007216FA" w:rsidRDefault="007216FA" w:rsidP="00067618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TITR signature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144A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Magnuson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Proceedings of the National Academy of Sciences of the United States of America. 2018;115(45):E10672-e81</w:t>
            </w:r>
          </w:p>
        </w:tc>
      </w:tr>
      <w:tr w:rsidR="007216FA" w:rsidRPr="007216FA" w14:paraId="34259F87" w14:textId="77777777" w:rsidTr="00067618">
        <w:trPr>
          <w:trHeight w:val="1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B661" w14:textId="77777777" w:rsidR="007216FA" w:rsidRPr="007216FA" w:rsidRDefault="007216FA" w:rsidP="00067618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MDSC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B8977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Angelova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Genome Biol. 2015;16:64</w:t>
            </w:r>
          </w:p>
        </w:tc>
      </w:tr>
      <w:tr w:rsidR="007216FA" w:rsidRPr="007216FA" w14:paraId="0798AF73" w14:textId="77777777" w:rsidTr="00067618">
        <w:trPr>
          <w:trHeight w:val="1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5DD47" w14:textId="77777777" w:rsidR="007216FA" w:rsidRPr="007216FA" w:rsidRDefault="007216FA" w:rsidP="00067618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T.NK. metagene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6C176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Alistar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Genome Med. 2014;6:80</w:t>
            </w:r>
          </w:p>
        </w:tc>
      </w:tr>
      <w:tr w:rsidR="007216FA" w:rsidRPr="007216FA" w14:paraId="7A8D9A7E" w14:textId="77777777" w:rsidTr="00067618">
        <w:trPr>
          <w:trHeight w:val="1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F919E" w14:textId="77777777" w:rsidR="007216FA" w:rsidRPr="007216FA" w:rsidRDefault="007216FA" w:rsidP="00067618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B-cell cluster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20EC6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Iglesia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Clin Cancer Res. 2014;20(14):3818–3829.</w:t>
            </w:r>
          </w:p>
        </w:tc>
      </w:tr>
      <w:tr w:rsidR="007216FA" w:rsidRPr="007216FA" w14:paraId="43F3BADF" w14:textId="77777777" w:rsidTr="00067618">
        <w:trPr>
          <w:trHeight w:val="1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CC870" w14:textId="77777777" w:rsidR="007216FA" w:rsidRPr="007216FA" w:rsidRDefault="007216FA" w:rsidP="00067618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B.P. metagene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2437B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Alistar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Genome Med. 2014;6:80</w:t>
            </w:r>
          </w:p>
        </w:tc>
      </w:tr>
      <w:tr w:rsidR="007216FA" w:rsidRPr="007216FA" w14:paraId="75D06360" w14:textId="77777777" w:rsidTr="00067618">
        <w:trPr>
          <w:trHeight w:val="1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DA25" w14:textId="77777777" w:rsidR="007216FA" w:rsidRPr="007216FA" w:rsidRDefault="007216FA" w:rsidP="00067618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Macrophages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B52D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Bindea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Immunity. 2013;39:782-95</w:t>
            </w:r>
          </w:p>
        </w:tc>
      </w:tr>
      <w:tr w:rsidR="007216FA" w:rsidRPr="007216FA" w14:paraId="6C0CD4DA" w14:textId="77777777" w:rsidTr="00067618">
        <w:trPr>
          <w:trHeight w:val="1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14685" w14:textId="77777777" w:rsidR="007216FA" w:rsidRPr="007216FA" w:rsidRDefault="007216FA" w:rsidP="00067618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TLS 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B44D8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Finkin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Nat Immunol. 2015;16:1235-44</w:t>
            </w:r>
          </w:p>
        </w:tc>
      </w:tr>
      <w:tr w:rsidR="007216FA" w:rsidRPr="007216FA" w14:paraId="7BDD618B" w14:textId="77777777" w:rsidTr="00067618">
        <w:trPr>
          <w:trHeight w:val="1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EACDA" w14:textId="77777777" w:rsidR="007216FA" w:rsidRPr="007216FA" w:rsidRDefault="007216FA" w:rsidP="00067618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6-gene IFN signature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9F233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Chow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J Clin Oncol. 34, (suppl; abstr 6010) 2016</w:t>
            </w:r>
          </w:p>
        </w:tc>
      </w:tr>
      <w:tr w:rsidR="007216FA" w:rsidRPr="007216FA" w14:paraId="7C6612ED" w14:textId="77777777" w:rsidTr="00067618">
        <w:trPr>
          <w:trHeight w:val="1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41B96" w14:textId="77777777" w:rsidR="007216FA" w:rsidRPr="007216FA" w:rsidRDefault="007216FA" w:rsidP="00067618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CYT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340B5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Rooney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Cell. 2015;160:48-61</w:t>
            </w:r>
          </w:p>
        </w:tc>
      </w:tr>
      <w:tr w:rsidR="007216FA" w:rsidRPr="007216FA" w14:paraId="13A732C3" w14:textId="77777777" w:rsidTr="00067618">
        <w:trPr>
          <w:trHeight w:val="1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1109F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WNT/TGF-β signature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78DCA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Lachenmayer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Clin Cancer Res. 2012;18:4997-5007</w:t>
            </w:r>
          </w:p>
        </w:tc>
      </w:tr>
      <w:tr w:rsidR="007216FA" w:rsidRPr="007216FA" w14:paraId="674CD754" w14:textId="77777777" w:rsidTr="00067618">
        <w:trPr>
          <w:trHeight w:val="1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3150C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C-ECM signature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154B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Chakravarthy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Nature Communications. 2018;9(1)</w:t>
            </w:r>
          </w:p>
        </w:tc>
      </w:tr>
      <w:tr w:rsidR="007216FA" w:rsidRPr="007216FA" w14:paraId="6BEEA895" w14:textId="77777777" w:rsidTr="00067618">
        <w:trPr>
          <w:trHeight w:val="264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9FBD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Six immune subtypes of Pan-Cancer Atlas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5D08D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Thorsson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Immunity. 2018;5(5):489-500</w:t>
            </w:r>
          </w:p>
        </w:tc>
      </w:tr>
      <w:tr w:rsidR="007216FA" w:rsidRPr="007216FA" w14:paraId="2E672C91" w14:textId="77777777" w:rsidTr="00067618">
        <w:trPr>
          <w:trHeight w:val="264"/>
        </w:trPr>
        <w:tc>
          <w:tcPr>
            <w:tcW w:w="2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C6439B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PAM50 pan-cancer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1C654D" w14:textId="77777777" w:rsidR="007216FA" w:rsidRPr="007216FA" w:rsidRDefault="007216FA" w:rsidP="00067618">
            <w:pPr>
              <w:spacing w:line="240" w:lineRule="auto"/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 xml:space="preserve">Zhao </w:t>
            </w:r>
            <w:r w:rsidRPr="007216FA">
              <w:rPr>
                <w:rFonts w:ascii="Arial" w:eastAsia="宋体" w:hAnsi="Arial" w:cs="Arial"/>
                <w:i/>
                <w:color w:val="000000" w:themeColor="text1"/>
                <w:sz w:val="21"/>
                <w:szCs w:val="21"/>
                <w:lang w:val="en-GB"/>
              </w:rPr>
              <w:t xml:space="preserve">et al. </w:t>
            </w: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Clin Cancer Res. 2019;25(8):2450-2457</w:t>
            </w:r>
          </w:p>
        </w:tc>
      </w:tr>
    </w:tbl>
    <w:p w14:paraId="4725783D" w14:textId="77777777" w:rsidR="007216FA" w:rsidRPr="007216FA" w:rsidRDefault="007216FA" w:rsidP="007216FA">
      <w:pPr>
        <w:spacing w:before="240"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  <w:r w:rsidRPr="007216FA">
        <w:rPr>
          <w:rFonts w:ascii="Arial" w:eastAsia="宋体" w:hAnsi="Arial" w:cs="Arial"/>
          <w:color w:val="000000" w:themeColor="text1"/>
          <w:sz w:val="21"/>
          <w:szCs w:val="21"/>
          <w:lang w:val="en-GB"/>
        </w:rPr>
        <w:t>Abbreviations: TITR, tumour-infiltrating Tregs; MDSC, myeloid-derived suppressor cell; IFN: interferon; TLS, tertiary lymphoid structure; CYT, cytolytic activity score; C-ECM, cancer-associated extracellular matrix.</w:t>
      </w:r>
    </w:p>
    <w:p w14:paraId="03829388" w14:textId="4A9C3104" w:rsidR="007216FA" w:rsidRPr="007216FA" w:rsidRDefault="007216FA" w:rsidP="007216FA">
      <w:pPr>
        <w:pStyle w:val="1"/>
        <w:spacing w:line="480" w:lineRule="auto"/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</w:pPr>
      <w:r w:rsidRPr="007216FA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lastRenderedPageBreak/>
        <w:t xml:space="preserve">Supplementary Table </w:t>
      </w:r>
      <w:r w:rsidR="00FB7FD8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>2</w:t>
      </w:r>
      <w:r w:rsidRPr="007216FA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>. Top 150 weighted genes of factor 2.</w:t>
      </w:r>
    </w:p>
    <w:tbl>
      <w:tblPr>
        <w:tblW w:w="7025" w:type="dxa"/>
        <w:tblLook w:val="04A0" w:firstRow="1" w:lastRow="0" w:firstColumn="1" w:lastColumn="0" w:noHBand="0" w:noVBand="1"/>
      </w:tblPr>
      <w:tblGrid>
        <w:gridCol w:w="1584"/>
        <w:gridCol w:w="2092"/>
        <w:gridCol w:w="1925"/>
        <w:gridCol w:w="1424"/>
      </w:tblGrid>
      <w:tr w:rsidR="007216FA" w:rsidRPr="007216FA" w14:paraId="2DC6E93A" w14:textId="77777777" w:rsidTr="00067618">
        <w:trPr>
          <w:trHeight w:val="282"/>
        </w:trPr>
        <w:tc>
          <w:tcPr>
            <w:tcW w:w="15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73F1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Name</w:t>
            </w:r>
          </w:p>
        </w:tc>
        <w:tc>
          <w:tcPr>
            <w:tcW w:w="20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C7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Weight in factor 2</w:t>
            </w:r>
          </w:p>
        </w:tc>
        <w:tc>
          <w:tcPr>
            <w:tcW w:w="19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D2E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Max weight</w:t>
            </w:r>
          </w:p>
          <w:p w14:paraId="6D8F018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in other factors</w:t>
            </w:r>
          </w:p>
        </w:tc>
        <w:tc>
          <w:tcPr>
            <w:tcW w:w="14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331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Difference</w:t>
            </w:r>
          </w:p>
        </w:tc>
      </w:tr>
      <w:tr w:rsidR="007216FA" w:rsidRPr="007216FA" w14:paraId="24F308CA" w14:textId="77777777" w:rsidTr="00067618">
        <w:trPr>
          <w:trHeight w:val="282"/>
        </w:trPr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10D0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VNN2</w:t>
            </w: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E4F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19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873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71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2F0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48</w:t>
            </w:r>
          </w:p>
        </w:tc>
      </w:tr>
      <w:tr w:rsidR="007216FA" w:rsidRPr="007216FA" w14:paraId="06509827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F58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ZMK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85E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3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AF6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6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F7D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66</w:t>
            </w:r>
          </w:p>
        </w:tc>
      </w:tr>
      <w:tr w:rsidR="007216FA" w:rsidRPr="007216FA" w14:paraId="098F3351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D2DA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79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E85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4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F23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1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8EF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29</w:t>
            </w:r>
          </w:p>
        </w:tc>
      </w:tr>
      <w:tr w:rsidR="007216FA" w:rsidRPr="007216FA" w14:paraId="1B76FEC7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65C5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ZM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0B0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40C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8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6E8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2</w:t>
            </w:r>
          </w:p>
        </w:tc>
      </w:tr>
      <w:tr w:rsidR="007216FA" w:rsidRPr="007216FA" w14:paraId="4D7AB4B2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CCD1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G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546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00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C60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9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814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08</w:t>
            </w:r>
          </w:p>
        </w:tc>
      </w:tr>
      <w:tr w:rsidR="007216FA" w:rsidRPr="007216FA" w14:paraId="0CB9646B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EF12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CR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80A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249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945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89</w:t>
            </w:r>
          </w:p>
        </w:tc>
      </w:tr>
      <w:tr w:rsidR="007216FA" w:rsidRPr="007216FA" w14:paraId="4031D396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0BED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24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5FA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5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B03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7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995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75</w:t>
            </w:r>
          </w:p>
        </w:tc>
      </w:tr>
      <w:tr w:rsidR="007216FA" w:rsidRPr="007216FA" w14:paraId="74DC0815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07E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LAMF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A7D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5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213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8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2E5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73</w:t>
            </w:r>
          </w:p>
        </w:tc>
      </w:tr>
      <w:tr w:rsidR="007216FA" w:rsidRPr="007216FA" w14:paraId="2EC19C5D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F70E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SAD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9D7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CB3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3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152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72</w:t>
            </w:r>
          </w:p>
        </w:tc>
      </w:tr>
      <w:tr w:rsidR="007216FA" w:rsidRPr="007216FA" w14:paraId="6BBC0321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66CA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BIN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266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7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212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0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7FA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71</w:t>
            </w:r>
          </w:p>
        </w:tc>
      </w:tr>
      <w:tr w:rsidR="007216FA" w:rsidRPr="007216FA" w14:paraId="37E95CC4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04B2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4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F64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3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FFC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8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4F4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51</w:t>
            </w:r>
          </w:p>
        </w:tc>
      </w:tr>
      <w:tr w:rsidR="007216FA" w:rsidRPr="007216FA" w14:paraId="2358E2E0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9C5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5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F7A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40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463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6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B54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46</w:t>
            </w:r>
          </w:p>
        </w:tc>
      </w:tr>
      <w:tr w:rsidR="007216FA" w:rsidRPr="007216FA" w14:paraId="0A66A346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831E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YTIP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E44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5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2B1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1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080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4</w:t>
            </w:r>
          </w:p>
        </w:tc>
      </w:tr>
      <w:tr w:rsidR="007216FA" w:rsidRPr="007216FA" w14:paraId="68FEAB38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5B8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L10R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B64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8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2A1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5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D1A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32</w:t>
            </w:r>
          </w:p>
        </w:tc>
      </w:tr>
      <w:tr w:rsidR="007216FA" w:rsidRPr="007216FA" w14:paraId="799A0683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673A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LAMF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D46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1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D72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8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C0B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23</w:t>
            </w:r>
          </w:p>
        </w:tc>
      </w:tr>
      <w:tr w:rsidR="007216FA" w:rsidRPr="007216FA" w14:paraId="64868412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C2F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HCLS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E68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9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D6F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8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500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14</w:t>
            </w:r>
          </w:p>
        </w:tc>
      </w:tr>
      <w:tr w:rsidR="007216FA" w:rsidRPr="007216FA" w14:paraId="72501DC1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8AB9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L18BP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890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3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0AF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C18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12</w:t>
            </w:r>
          </w:p>
        </w:tc>
      </w:tr>
      <w:tr w:rsidR="007216FA" w:rsidRPr="007216FA" w14:paraId="7302791C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65A9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JAK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B14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3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C31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3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279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01</w:t>
            </w:r>
          </w:p>
        </w:tc>
      </w:tr>
      <w:tr w:rsidR="007216FA" w:rsidRPr="007216FA" w14:paraId="5718E1AA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1C49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GS1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F2C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FF4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0C5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96</w:t>
            </w:r>
          </w:p>
        </w:tc>
      </w:tr>
      <w:tr w:rsidR="007216FA" w:rsidRPr="007216FA" w14:paraId="044311C7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1218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CR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0CA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9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CFF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9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1A6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94</w:t>
            </w:r>
          </w:p>
        </w:tc>
      </w:tr>
      <w:tr w:rsidR="007216FA" w:rsidRPr="007216FA" w14:paraId="51BFE105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A030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IM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214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6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C5A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7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EF2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87</w:t>
            </w:r>
          </w:p>
        </w:tc>
      </w:tr>
      <w:tr w:rsidR="007216FA" w:rsidRPr="007216FA" w14:paraId="6BDD5855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50A9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KAP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470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8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878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9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1CA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86</w:t>
            </w:r>
          </w:p>
        </w:tc>
      </w:tr>
      <w:tr w:rsidR="007216FA" w:rsidRPr="007216FA" w14:paraId="4B651F14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A606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YTH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F27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7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D71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9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080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85</w:t>
            </w:r>
          </w:p>
        </w:tc>
      </w:tr>
      <w:tr w:rsidR="007216FA" w:rsidRPr="007216FA" w14:paraId="71CA442E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2BFE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3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6E1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7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3DE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9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569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84</w:t>
            </w:r>
          </w:p>
        </w:tc>
      </w:tr>
      <w:tr w:rsidR="007216FA" w:rsidRPr="007216FA" w14:paraId="7D11FC85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7F6F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L4I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C6B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3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9BB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6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CCF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76</w:t>
            </w:r>
          </w:p>
        </w:tc>
      </w:tr>
      <w:tr w:rsidR="007216FA" w:rsidRPr="007216FA" w14:paraId="3BB6163C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68C3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LEK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D0C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9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A7F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2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1BE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75</w:t>
            </w:r>
          </w:p>
        </w:tc>
      </w:tr>
      <w:tr w:rsidR="007216FA" w:rsidRPr="007216FA" w14:paraId="381A9E8B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CC0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B07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9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AED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A5D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7</w:t>
            </w:r>
          </w:p>
        </w:tc>
      </w:tr>
      <w:tr w:rsidR="007216FA" w:rsidRPr="007216FA" w14:paraId="0E039A4F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FCE1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HLA-DR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416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2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8AB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7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A1B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65</w:t>
            </w:r>
          </w:p>
        </w:tc>
      </w:tr>
      <w:tr w:rsidR="007216FA" w:rsidRPr="007216FA" w14:paraId="5B7CFEC9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731C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BIRC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CBA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0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387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5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E7F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52</w:t>
            </w:r>
          </w:p>
        </w:tc>
      </w:tr>
      <w:tr w:rsidR="007216FA" w:rsidRPr="007216FA" w14:paraId="399AE8FF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56FC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XCR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E5F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5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846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1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374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43</w:t>
            </w:r>
          </w:p>
        </w:tc>
      </w:tr>
      <w:tr w:rsidR="007216FA" w:rsidRPr="007216FA" w14:paraId="593A9755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4872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P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EDA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921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5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3A9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43</w:t>
            </w:r>
          </w:p>
        </w:tc>
      </w:tr>
      <w:tr w:rsidR="007216FA" w:rsidRPr="007216FA" w14:paraId="73980A95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87F9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UNX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2B1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1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87D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7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406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42</w:t>
            </w:r>
          </w:p>
        </w:tc>
      </w:tr>
      <w:tr w:rsidR="007216FA" w:rsidRPr="007216FA" w14:paraId="57C597B2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DB6F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NFAIP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FAF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3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37D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9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FA7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35</w:t>
            </w:r>
          </w:p>
        </w:tc>
      </w:tr>
      <w:tr w:rsidR="007216FA" w:rsidRPr="007216FA" w14:paraId="5EDC987D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7A27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HLA-DO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18F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4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6E2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1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FDD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31</w:t>
            </w:r>
          </w:p>
        </w:tc>
      </w:tr>
      <w:tr w:rsidR="007216FA" w:rsidRPr="007216FA" w14:paraId="64736B5A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D198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AP3K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9A6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4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F1C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1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699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27</w:t>
            </w:r>
          </w:p>
        </w:tc>
      </w:tr>
      <w:tr w:rsidR="007216FA" w:rsidRPr="007216FA" w14:paraId="04B4DB43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38D3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FIT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DB4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4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30D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D60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22</w:t>
            </w:r>
          </w:p>
        </w:tc>
      </w:tr>
      <w:tr w:rsidR="007216FA" w:rsidRPr="007216FA" w14:paraId="225C566D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5CB4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ASH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242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DAC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6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6EB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21</w:t>
            </w:r>
          </w:p>
        </w:tc>
      </w:tr>
      <w:tr w:rsidR="007216FA" w:rsidRPr="007216FA" w14:paraId="45D103AB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608C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X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C99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0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049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8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FBE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18</w:t>
            </w:r>
          </w:p>
        </w:tc>
      </w:tr>
      <w:tr w:rsidR="007216FA" w:rsidRPr="007216FA" w14:paraId="71734C7B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91C8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SF2RB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9D9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5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88E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3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928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18</w:t>
            </w:r>
          </w:p>
        </w:tc>
      </w:tr>
      <w:tr w:rsidR="007216FA" w:rsidRPr="007216FA" w14:paraId="5F57AD3D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00E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FI4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297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3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6C7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3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D2B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08</w:t>
            </w:r>
          </w:p>
        </w:tc>
      </w:tr>
      <w:tr w:rsidR="007216FA" w:rsidRPr="007216FA" w14:paraId="0355AACF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F98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ZAP7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110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4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0B7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4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DC1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99</w:t>
            </w:r>
          </w:p>
        </w:tc>
      </w:tr>
      <w:tr w:rsidR="007216FA" w:rsidRPr="007216FA" w14:paraId="7FA786D6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7BE1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lastRenderedPageBreak/>
              <w:t>GEM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0E7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5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35F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5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CC3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98</w:t>
            </w:r>
          </w:p>
        </w:tc>
      </w:tr>
      <w:tr w:rsidR="007216FA" w:rsidRPr="007216FA" w14:paraId="4477E254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C1BE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CDH1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758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4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B92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4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FA1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95</w:t>
            </w:r>
          </w:p>
        </w:tc>
      </w:tr>
      <w:tr w:rsidR="007216FA" w:rsidRPr="007216FA" w14:paraId="378DCF0C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7D2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TG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AD7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8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909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9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E3B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9</w:t>
            </w:r>
          </w:p>
        </w:tc>
      </w:tr>
      <w:tr w:rsidR="007216FA" w:rsidRPr="007216FA" w14:paraId="48FE5770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DFB7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POCK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5FF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4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B96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5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933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88</w:t>
            </w:r>
          </w:p>
        </w:tc>
      </w:tr>
      <w:tr w:rsidR="007216FA" w:rsidRPr="007216FA" w14:paraId="38BE2817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3A14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FBA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6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7FE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8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7DE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85</w:t>
            </w:r>
          </w:p>
        </w:tc>
      </w:tr>
      <w:tr w:rsidR="007216FA" w:rsidRPr="007216FA" w14:paraId="0CDC7DCA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C908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GSF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1E1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6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E8B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8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BEC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84</w:t>
            </w:r>
          </w:p>
        </w:tc>
      </w:tr>
      <w:tr w:rsidR="007216FA" w:rsidRPr="007216FA" w14:paraId="01D97C7B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7485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TGAX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C66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7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CD6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9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1E6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8</w:t>
            </w:r>
          </w:p>
        </w:tc>
      </w:tr>
      <w:tr w:rsidR="007216FA" w:rsidRPr="007216FA" w14:paraId="253F92C6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3D39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LCB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729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9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4B1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9B7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76</w:t>
            </w:r>
          </w:p>
        </w:tc>
      </w:tr>
      <w:tr w:rsidR="007216FA" w:rsidRPr="007216FA" w14:paraId="1E6521A6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8369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LGALS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FF9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3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9F9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5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40F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73</w:t>
            </w:r>
          </w:p>
        </w:tc>
      </w:tr>
      <w:tr w:rsidR="007216FA" w:rsidRPr="007216FA" w14:paraId="5383B56C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9AD3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ASP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490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8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4F4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1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4AA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7</w:t>
            </w:r>
          </w:p>
        </w:tc>
      </w:tr>
      <w:tr w:rsidR="007216FA" w:rsidRPr="007216FA" w14:paraId="37EF37EE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E39F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AP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407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9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499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BAF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7</w:t>
            </w:r>
          </w:p>
        </w:tc>
      </w:tr>
      <w:tr w:rsidR="007216FA" w:rsidRPr="007216FA" w14:paraId="50B1BD08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6BE4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EBI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002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4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37B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7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9B7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68</w:t>
            </w:r>
          </w:p>
        </w:tc>
      </w:tr>
      <w:tr w:rsidR="007216FA" w:rsidRPr="007216FA" w14:paraId="103A88E2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BA77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WA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49E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5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51F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9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BD1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65</w:t>
            </w:r>
          </w:p>
        </w:tc>
      </w:tr>
      <w:tr w:rsidR="007216FA" w:rsidRPr="007216FA" w14:paraId="3865CCE4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F1F0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EVI2B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41A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4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953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C6C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62</w:t>
            </w:r>
          </w:p>
        </w:tc>
      </w:tr>
      <w:tr w:rsidR="007216FA" w:rsidRPr="007216FA" w14:paraId="2C2D9973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0A90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ETV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17F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9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6C6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3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0B2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6</w:t>
            </w:r>
          </w:p>
        </w:tc>
      </w:tr>
      <w:tr w:rsidR="007216FA" w:rsidRPr="007216FA" w14:paraId="121DE395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ADE9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PBB1IP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BB6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7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5C4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896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51</w:t>
            </w:r>
          </w:p>
        </w:tc>
      </w:tr>
      <w:tr w:rsidR="007216FA" w:rsidRPr="007216FA" w14:paraId="14D8B2BF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7B76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RHGAP2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176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5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042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0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A41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5</w:t>
            </w:r>
          </w:p>
        </w:tc>
      </w:tr>
      <w:tr w:rsidR="007216FA" w:rsidRPr="007216FA" w14:paraId="7EF279C2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0481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PR18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AEC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3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703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9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C89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42</w:t>
            </w:r>
          </w:p>
        </w:tc>
      </w:tr>
      <w:tr w:rsidR="007216FA" w:rsidRPr="007216FA" w14:paraId="1C287D15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020F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HLA-DQA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D99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2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04B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8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D2C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37</w:t>
            </w:r>
          </w:p>
        </w:tc>
      </w:tr>
      <w:tr w:rsidR="007216FA" w:rsidRPr="007216FA" w14:paraId="0BA47CFC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3F1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GS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DCA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7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D77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3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160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36</w:t>
            </w:r>
          </w:p>
        </w:tc>
      </w:tr>
      <w:tr w:rsidR="007216FA" w:rsidRPr="007216FA" w14:paraId="1216B0EC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87BE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AP4K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66B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3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E9B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377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34</w:t>
            </w:r>
          </w:p>
        </w:tc>
      </w:tr>
      <w:tr w:rsidR="007216FA" w:rsidRPr="007216FA" w14:paraId="47D87376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008A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NR4A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677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2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A54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9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9FD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32</w:t>
            </w:r>
          </w:p>
        </w:tc>
      </w:tr>
      <w:tr w:rsidR="007216FA" w:rsidRPr="007216FA" w14:paraId="5C44E2C4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61D6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F3B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452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0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DC8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7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033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32</w:t>
            </w:r>
          </w:p>
        </w:tc>
      </w:tr>
      <w:tr w:rsidR="007216FA" w:rsidRPr="007216FA" w14:paraId="2F133F62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633A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ELPLG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82B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37E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1E9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3</w:t>
            </w:r>
          </w:p>
        </w:tc>
      </w:tr>
      <w:tr w:rsidR="007216FA" w:rsidRPr="007216FA" w14:paraId="652FC71A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5E0F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TAB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158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7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B39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4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7AE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3</w:t>
            </w:r>
          </w:p>
        </w:tc>
      </w:tr>
      <w:tr w:rsidR="007216FA" w:rsidRPr="007216FA" w14:paraId="6EE56E76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2794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NFRSF1B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51A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40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408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8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D62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26</w:t>
            </w:r>
          </w:p>
        </w:tc>
      </w:tr>
      <w:tr w:rsidR="007216FA" w:rsidRPr="007216FA" w14:paraId="4DE3B76D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9734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RF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AD4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3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AC0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431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26</w:t>
            </w:r>
          </w:p>
        </w:tc>
      </w:tr>
      <w:tr w:rsidR="007216FA" w:rsidRPr="007216FA" w14:paraId="1EC95309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A3E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PI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479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1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125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8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CE2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25</w:t>
            </w:r>
          </w:p>
        </w:tc>
      </w:tr>
      <w:tr w:rsidR="007216FA" w:rsidRPr="007216FA" w14:paraId="5EC19000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41D5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6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5FB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3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F44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5C7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22</w:t>
            </w:r>
          </w:p>
        </w:tc>
      </w:tr>
      <w:tr w:rsidR="007216FA" w:rsidRPr="007216FA" w14:paraId="35C72A51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433D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IIT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62F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5A9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8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398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2</w:t>
            </w:r>
          </w:p>
        </w:tc>
      </w:tr>
      <w:tr w:rsidR="007216FA" w:rsidRPr="007216FA" w14:paraId="365D2FD2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2E55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PN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429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4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F1F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CA1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2</w:t>
            </w:r>
          </w:p>
        </w:tc>
      </w:tr>
      <w:tr w:rsidR="007216FA" w:rsidRPr="007216FA" w14:paraId="1C221571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661A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FIT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D2F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3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B15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0FE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18</w:t>
            </w:r>
          </w:p>
        </w:tc>
      </w:tr>
      <w:tr w:rsidR="007216FA" w:rsidRPr="007216FA" w14:paraId="2991F641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4D57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LAIR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F2C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6C8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4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0FC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18</w:t>
            </w:r>
          </w:p>
        </w:tc>
      </w:tr>
      <w:tr w:rsidR="007216FA" w:rsidRPr="007216FA" w14:paraId="298717E0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D9BA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ST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A4A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2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DD6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0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BBD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18</w:t>
            </w:r>
          </w:p>
        </w:tc>
      </w:tr>
      <w:tr w:rsidR="007216FA" w:rsidRPr="007216FA" w14:paraId="1B625DC9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AE16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KLF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674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2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984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316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17</w:t>
            </w:r>
          </w:p>
        </w:tc>
      </w:tr>
      <w:tr w:rsidR="007216FA" w:rsidRPr="007216FA" w14:paraId="17D49474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B20D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LCO2B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61E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3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E7A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1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CA1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16</w:t>
            </w:r>
          </w:p>
        </w:tc>
      </w:tr>
      <w:tr w:rsidR="007216FA" w:rsidRPr="007216FA" w14:paraId="4E140E72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E3E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BTN3A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924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6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EFD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5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8FA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15</w:t>
            </w:r>
          </w:p>
        </w:tc>
      </w:tr>
      <w:tr w:rsidR="007216FA" w:rsidRPr="007216FA" w14:paraId="5A092A2D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0806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HCK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BB7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0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F7F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9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955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08</w:t>
            </w:r>
          </w:p>
        </w:tc>
      </w:tr>
      <w:tr w:rsidR="007216FA" w:rsidRPr="007216FA" w14:paraId="37C27815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F3D0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LCP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48E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1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C32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0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23E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05</w:t>
            </w:r>
          </w:p>
        </w:tc>
      </w:tr>
      <w:tr w:rsidR="007216FA" w:rsidRPr="007216FA" w14:paraId="5F5F88B4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9572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RF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0BC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6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E70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6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7B7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03</w:t>
            </w:r>
          </w:p>
        </w:tc>
      </w:tr>
      <w:tr w:rsidR="007216FA" w:rsidRPr="007216FA" w14:paraId="7BCECD36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409F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OBO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0EC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3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657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3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CA1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02</w:t>
            </w:r>
          </w:p>
        </w:tc>
      </w:tr>
      <w:tr w:rsidR="007216FA" w:rsidRPr="007216FA" w14:paraId="70FC24A2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904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LXNC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7AD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9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668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9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EE4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</w:t>
            </w:r>
          </w:p>
        </w:tc>
      </w:tr>
      <w:tr w:rsidR="007216FA" w:rsidRPr="007216FA" w14:paraId="2CE266CC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4AF3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XCL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F59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0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726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974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</w:t>
            </w:r>
          </w:p>
        </w:tc>
      </w:tr>
      <w:tr w:rsidR="007216FA" w:rsidRPr="007216FA" w14:paraId="779A604C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5816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EB6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9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BD1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9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D9B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99</w:t>
            </w:r>
          </w:p>
        </w:tc>
      </w:tr>
      <w:tr w:rsidR="007216FA" w:rsidRPr="007216FA" w14:paraId="73932BBC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2D41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TGB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1B5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7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99E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7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754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94</w:t>
            </w:r>
          </w:p>
        </w:tc>
      </w:tr>
      <w:tr w:rsidR="007216FA" w:rsidRPr="007216FA" w14:paraId="324C688D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D0A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lastRenderedPageBreak/>
              <w:t>ACH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164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9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5EE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B2F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93</w:t>
            </w:r>
          </w:p>
        </w:tc>
      </w:tr>
      <w:tr w:rsidR="007216FA" w:rsidRPr="007216FA" w14:paraId="43A63BA5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B341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AP3K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89C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8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3D8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9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704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92</w:t>
            </w:r>
          </w:p>
        </w:tc>
      </w:tr>
      <w:tr w:rsidR="007216FA" w:rsidRPr="007216FA" w14:paraId="10860B7D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F957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NP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549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2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45A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3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0FF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92</w:t>
            </w:r>
          </w:p>
        </w:tc>
      </w:tr>
      <w:tr w:rsidR="007216FA" w:rsidRPr="007216FA" w14:paraId="638698CB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79F4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8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3A5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3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038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4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352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9</w:t>
            </w:r>
          </w:p>
        </w:tc>
      </w:tr>
      <w:tr w:rsidR="007216FA" w:rsidRPr="007216FA" w14:paraId="4829BA80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811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AMSN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CF1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8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568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9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991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88</w:t>
            </w:r>
          </w:p>
        </w:tc>
      </w:tr>
      <w:tr w:rsidR="007216FA" w:rsidRPr="007216FA" w14:paraId="215C2123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A97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VCAM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732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6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841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7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805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88</w:t>
            </w:r>
          </w:p>
        </w:tc>
      </w:tr>
      <w:tr w:rsidR="007216FA" w:rsidRPr="007216FA" w14:paraId="58E55137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F08A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XCR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BA2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2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F96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4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D34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85</w:t>
            </w:r>
          </w:p>
        </w:tc>
      </w:tr>
      <w:tr w:rsidR="007216FA" w:rsidRPr="007216FA" w14:paraId="27FDDAD6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7FB9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LEC7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C6C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9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BF5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55A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8</w:t>
            </w:r>
          </w:p>
        </w:tc>
      </w:tr>
      <w:tr w:rsidR="007216FA" w:rsidRPr="007216FA" w14:paraId="5CC3E8BB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FE30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PP1R16B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44F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2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77A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4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F28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8</w:t>
            </w:r>
          </w:p>
        </w:tc>
      </w:tr>
      <w:tr w:rsidR="007216FA" w:rsidRPr="007216FA" w14:paraId="3761933C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4225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S4A6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7B1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9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8ED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F9D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79</w:t>
            </w:r>
          </w:p>
        </w:tc>
      </w:tr>
      <w:tr w:rsidR="007216FA" w:rsidRPr="007216FA" w14:paraId="4DBE77B3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2E61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CF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0F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8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4F9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1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D0C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74</w:t>
            </w:r>
          </w:p>
        </w:tc>
      </w:tr>
      <w:tr w:rsidR="007216FA" w:rsidRPr="007216FA" w14:paraId="61505F1A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EF36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DORA2B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B4A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3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097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6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E6C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71</w:t>
            </w:r>
          </w:p>
        </w:tc>
      </w:tr>
      <w:tr w:rsidR="007216FA" w:rsidRPr="007216FA" w14:paraId="18047A30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426F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TP1B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7BF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50F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2F6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7</w:t>
            </w:r>
          </w:p>
        </w:tc>
      </w:tr>
      <w:tr w:rsidR="007216FA" w:rsidRPr="007216FA" w14:paraId="29B092FA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3423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TS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257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1EB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3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668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7</w:t>
            </w:r>
          </w:p>
        </w:tc>
      </w:tr>
      <w:tr w:rsidR="007216FA" w:rsidRPr="007216FA" w14:paraId="6A867E07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484D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MIGO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96C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296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4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272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69</w:t>
            </w:r>
          </w:p>
        </w:tc>
      </w:tr>
      <w:tr w:rsidR="007216FA" w:rsidRPr="007216FA" w14:paraId="45658DBE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B17A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FIT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747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5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606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8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776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68</w:t>
            </w:r>
          </w:p>
        </w:tc>
      </w:tr>
      <w:tr w:rsidR="007216FA" w:rsidRPr="007216FA" w14:paraId="1B0903EC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9321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DOCK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426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9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A5C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029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67</w:t>
            </w:r>
          </w:p>
        </w:tc>
      </w:tr>
      <w:tr w:rsidR="007216FA" w:rsidRPr="007216FA" w14:paraId="0725D88D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24EA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L6ST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F6F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4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CA1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6BB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66</w:t>
            </w:r>
          </w:p>
        </w:tc>
      </w:tr>
      <w:tr w:rsidR="007216FA" w:rsidRPr="007216FA" w14:paraId="6D64E21F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571D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RGN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CEB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46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6B3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0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1F4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64</w:t>
            </w:r>
          </w:p>
        </w:tc>
      </w:tr>
      <w:tr w:rsidR="007216FA" w:rsidRPr="007216FA" w14:paraId="1F10665E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BEB7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FBI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4B4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794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4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38C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63</w:t>
            </w:r>
          </w:p>
        </w:tc>
      </w:tr>
      <w:tr w:rsidR="007216FA" w:rsidRPr="007216FA" w14:paraId="170562D4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D47A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MP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2C3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8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9A1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493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61</w:t>
            </w:r>
          </w:p>
        </w:tc>
      </w:tr>
      <w:tr w:rsidR="007216FA" w:rsidRPr="007216FA" w14:paraId="504611D5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1A0F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DOK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906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1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DEC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5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AC8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59</w:t>
            </w:r>
          </w:p>
        </w:tc>
      </w:tr>
      <w:tr w:rsidR="007216FA" w:rsidRPr="007216FA" w14:paraId="573CD837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0135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DYRK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062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9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CCF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4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5F3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57</w:t>
            </w:r>
          </w:p>
        </w:tc>
      </w:tr>
      <w:tr w:rsidR="007216FA" w:rsidRPr="007216FA" w14:paraId="74B47078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9836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CL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2E7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0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D68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316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57</w:t>
            </w:r>
          </w:p>
        </w:tc>
      </w:tr>
      <w:tr w:rsidR="007216FA" w:rsidRPr="007216FA" w14:paraId="162E9AC7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9804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FPR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A4F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6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B8C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1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AB1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54</w:t>
            </w:r>
          </w:p>
        </w:tc>
      </w:tr>
      <w:tr w:rsidR="007216FA" w:rsidRPr="007216FA" w14:paraId="20B1F6E4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7CB8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TPN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49B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0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545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5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27D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53</w:t>
            </w:r>
          </w:p>
        </w:tc>
      </w:tr>
      <w:tr w:rsidR="007216FA" w:rsidRPr="007216FA" w14:paraId="781DBB85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3A81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100A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511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8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8EB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3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D44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52</w:t>
            </w:r>
          </w:p>
        </w:tc>
      </w:tr>
      <w:tr w:rsidR="007216FA" w:rsidRPr="007216FA" w14:paraId="7D568BC1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CB76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TX1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484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1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BB6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CA1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51</w:t>
            </w:r>
          </w:p>
        </w:tc>
      </w:tr>
      <w:tr w:rsidR="007216FA" w:rsidRPr="007216FA" w14:paraId="205C7DBC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676A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HLA-F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5AE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0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FA1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5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9B6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46</w:t>
            </w:r>
          </w:p>
        </w:tc>
      </w:tr>
      <w:tr w:rsidR="007216FA" w:rsidRPr="007216FA" w14:paraId="7AF9C00E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5B82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EMA7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454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5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470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AA2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45</w:t>
            </w:r>
          </w:p>
        </w:tc>
      </w:tr>
      <w:tr w:rsidR="007216FA" w:rsidRPr="007216FA" w14:paraId="60DB17D5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DF48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FAIM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B34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5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C11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C42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45</w:t>
            </w:r>
          </w:p>
        </w:tc>
      </w:tr>
      <w:tr w:rsidR="007216FA" w:rsidRPr="007216FA" w14:paraId="31EC29A4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3665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1PR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AFB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7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A07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3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58B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41</w:t>
            </w:r>
          </w:p>
        </w:tc>
      </w:tr>
      <w:tr w:rsidR="007216FA" w:rsidRPr="007216FA" w14:paraId="38F2941C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453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TPRC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BB4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1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752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7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4C0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41</w:t>
            </w:r>
          </w:p>
        </w:tc>
      </w:tr>
      <w:tr w:rsidR="007216FA" w:rsidRPr="007216FA" w14:paraId="1B815E9F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D69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L23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C96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1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7C9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7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358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4</w:t>
            </w:r>
          </w:p>
        </w:tc>
      </w:tr>
      <w:tr w:rsidR="007216FA" w:rsidRPr="007216FA" w14:paraId="0E1DCF59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BBA0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L2RB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B60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05C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6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6CB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39</w:t>
            </w:r>
          </w:p>
        </w:tc>
      </w:tr>
      <w:tr w:rsidR="007216FA" w:rsidRPr="007216FA" w14:paraId="4163561C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5097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NG1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80B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4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518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D92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38</w:t>
            </w:r>
          </w:p>
        </w:tc>
      </w:tr>
      <w:tr w:rsidR="007216FA" w:rsidRPr="007216FA" w14:paraId="362ECB42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43F2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EGLN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513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9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5F1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5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A53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38</w:t>
            </w:r>
          </w:p>
        </w:tc>
      </w:tr>
      <w:tr w:rsidR="007216FA" w:rsidRPr="007216FA" w14:paraId="09C88DA3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825C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XCR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E60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75E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6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22B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29</w:t>
            </w:r>
          </w:p>
        </w:tc>
      </w:tr>
      <w:tr w:rsidR="007216FA" w:rsidRPr="007216FA" w14:paraId="6E5CC3AA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5591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AMD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941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1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E5E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8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E8D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29</w:t>
            </w:r>
          </w:p>
        </w:tc>
      </w:tr>
      <w:tr w:rsidR="007216FA" w:rsidRPr="007216FA" w14:paraId="6C9A711F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541B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MEK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79A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4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FB6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72A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29</w:t>
            </w:r>
          </w:p>
        </w:tc>
      </w:tr>
      <w:tr w:rsidR="007216FA" w:rsidRPr="007216FA" w14:paraId="17E415C8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B263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FCGR2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712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4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DD3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135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26</w:t>
            </w:r>
          </w:p>
        </w:tc>
      </w:tr>
      <w:tr w:rsidR="007216FA" w:rsidRPr="007216FA" w14:paraId="28E0CCD4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4D35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CUBE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C2E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8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A07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5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9D7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26</w:t>
            </w:r>
          </w:p>
        </w:tc>
      </w:tr>
      <w:tr w:rsidR="007216FA" w:rsidRPr="007216FA" w14:paraId="4175FAC1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9863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KCNAB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F0B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AC1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9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DC9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24</w:t>
            </w:r>
          </w:p>
        </w:tc>
      </w:tr>
      <w:tr w:rsidR="007216FA" w:rsidRPr="007216FA" w14:paraId="02C72EED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8CC9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TSC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F09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4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5DB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2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252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24</w:t>
            </w:r>
          </w:p>
        </w:tc>
      </w:tr>
      <w:tr w:rsidR="007216FA" w:rsidRPr="007216FA" w14:paraId="30BD607D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E0D6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FPR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481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4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61E1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ED4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22</w:t>
            </w:r>
          </w:p>
        </w:tc>
      </w:tr>
      <w:tr w:rsidR="007216FA" w:rsidRPr="007216FA" w14:paraId="5118E0D3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7A1E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lastRenderedPageBreak/>
              <w:t>SEC61A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C18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0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BF1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8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C2E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19</w:t>
            </w:r>
          </w:p>
        </w:tc>
      </w:tr>
      <w:tr w:rsidR="007216FA" w:rsidRPr="007216FA" w14:paraId="6C932CC0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CE60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L2RG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1CE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3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B69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9AB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14</w:t>
            </w:r>
          </w:p>
        </w:tc>
      </w:tr>
      <w:tr w:rsidR="007216FA" w:rsidRPr="007216FA" w14:paraId="6E815639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A148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L3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37C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80F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3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76D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14</w:t>
            </w:r>
          </w:p>
        </w:tc>
      </w:tr>
      <w:tr w:rsidR="007216FA" w:rsidRPr="007216FA" w14:paraId="546FDFEA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AF0E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ZMB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B11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4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5C5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CDD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13</w:t>
            </w:r>
          </w:p>
        </w:tc>
      </w:tr>
      <w:tr w:rsidR="007216FA" w:rsidRPr="007216FA" w14:paraId="0A21AEF3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E4EE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FOLR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5EE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5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484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3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20B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13</w:t>
            </w:r>
          </w:p>
        </w:tc>
      </w:tr>
      <w:tr w:rsidR="007216FA" w:rsidRPr="007216FA" w14:paraId="026E22EF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6908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OLFML2B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400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455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9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A00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12</w:t>
            </w:r>
          </w:p>
        </w:tc>
      </w:tr>
      <w:tr w:rsidR="007216FA" w:rsidRPr="007216FA" w14:paraId="21266585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DE00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FKFB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822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5FC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4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F29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11</w:t>
            </w:r>
          </w:p>
        </w:tc>
      </w:tr>
      <w:tr w:rsidR="007216FA" w:rsidRPr="007216FA" w14:paraId="0C7C7482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7110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HMGB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532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9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8916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8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037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11</w:t>
            </w:r>
          </w:p>
        </w:tc>
      </w:tr>
      <w:tr w:rsidR="007216FA" w:rsidRPr="007216FA" w14:paraId="6593F9DC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4525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IK3CD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4C7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9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81F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8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C46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1</w:t>
            </w:r>
          </w:p>
        </w:tc>
      </w:tr>
      <w:tr w:rsidR="007216FA" w:rsidRPr="007216FA" w14:paraId="6C0C0484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6794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HOH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7FD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7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3F1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2E38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09</w:t>
            </w:r>
          </w:p>
        </w:tc>
      </w:tr>
      <w:tr w:rsidR="007216FA" w:rsidRPr="007216FA" w14:paraId="43B3B54E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24A1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TAFR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04E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7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4E7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6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B29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06</w:t>
            </w:r>
          </w:p>
        </w:tc>
      </w:tr>
      <w:tr w:rsidR="007216FA" w:rsidRPr="007216FA" w14:paraId="0F1DCEF8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58BC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KCNJ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179C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2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AA6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1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905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05</w:t>
            </w:r>
          </w:p>
        </w:tc>
      </w:tr>
      <w:tr w:rsidR="007216FA" w:rsidRPr="007216FA" w14:paraId="33EBB3E1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BB84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NFSF1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6C00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3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2CE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030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05</w:t>
            </w:r>
          </w:p>
        </w:tc>
      </w:tr>
      <w:tr w:rsidR="007216FA" w:rsidRPr="007216FA" w14:paraId="67A71D83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8924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NUAK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121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679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0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4CB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04</w:t>
            </w:r>
          </w:p>
        </w:tc>
      </w:tr>
      <w:tr w:rsidR="007216FA" w:rsidRPr="007216FA" w14:paraId="725E2B01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0F4C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EPB41L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8EE2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6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3763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AF2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03</w:t>
            </w:r>
          </w:p>
        </w:tc>
      </w:tr>
      <w:tr w:rsidR="007216FA" w:rsidRPr="007216FA" w14:paraId="435AEF86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BC47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NF19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AD75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2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4E27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2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F02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03</w:t>
            </w:r>
          </w:p>
        </w:tc>
      </w:tr>
      <w:tr w:rsidR="007216FA" w:rsidRPr="007216FA" w14:paraId="1DC1BF53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C737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OLR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532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0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1EF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0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BA9B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02</w:t>
            </w:r>
          </w:p>
        </w:tc>
      </w:tr>
      <w:tr w:rsidR="007216FA" w:rsidRPr="007216FA" w14:paraId="39B27EC0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A606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ALML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09FA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9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6E79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9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E9B4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02</w:t>
            </w:r>
          </w:p>
        </w:tc>
      </w:tr>
      <w:tr w:rsidR="007216FA" w:rsidRPr="007216FA" w14:paraId="32FD033A" w14:textId="77777777" w:rsidTr="00067618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55602" w14:textId="77777777" w:rsidR="007216FA" w:rsidRPr="007216FA" w:rsidRDefault="007216FA" w:rsidP="00067618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OCS3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13E6E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40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4C22D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9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A055F" w14:textId="77777777" w:rsidR="007216FA" w:rsidRPr="007216FA" w:rsidRDefault="007216FA" w:rsidP="0006761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02</w:t>
            </w:r>
          </w:p>
        </w:tc>
      </w:tr>
    </w:tbl>
    <w:p w14:paraId="2F718956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31AE63BD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0A3505AE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2F27AAA5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1FCA4BE4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2ECE3C67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38EFF557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68A3CDBD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6F18C245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23E1BF83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267CD48A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1DF284B5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7BD9CDAC" w14:textId="77777777" w:rsidR="007216FA" w:rsidRPr="007216FA" w:rsidRDefault="007216FA" w:rsidP="007216FA">
      <w:pPr>
        <w:pStyle w:val="1"/>
        <w:spacing w:line="480" w:lineRule="auto"/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</w:pPr>
      <w:r w:rsidRPr="007216FA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lastRenderedPageBreak/>
        <w:t>Supplementary Table 3. Differentially mutated genes based on immune molecular subtypes.</w:t>
      </w:r>
    </w:p>
    <w:tbl>
      <w:tblPr>
        <w:tblW w:w="9790" w:type="dxa"/>
        <w:jc w:val="center"/>
        <w:tblLook w:val="04A0" w:firstRow="1" w:lastRow="0" w:firstColumn="1" w:lastColumn="0" w:noHBand="0" w:noVBand="1"/>
      </w:tblPr>
      <w:tblGrid>
        <w:gridCol w:w="1926"/>
        <w:gridCol w:w="2185"/>
        <w:gridCol w:w="2385"/>
        <w:gridCol w:w="2162"/>
        <w:gridCol w:w="1132"/>
      </w:tblGrid>
      <w:tr w:rsidR="007216FA" w:rsidRPr="007216FA" w14:paraId="28B5C444" w14:textId="77777777" w:rsidTr="00067618">
        <w:trPr>
          <w:trHeight w:val="567"/>
          <w:jc w:val="center"/>
        </w:trPr>
        <w:tc>
          <w:tcPr>
            <w:tcW w:w="192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428FB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宋体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Mutated genes</w:t>
            </w:r>
          </w:p>
        </w:tc>
        <w:tc>
          <w:tcPr>
            <w:tcW w:w="218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51BCC" w14:textId="77777777" w:rsidR="007216FA" w:rsidRPr="007216FA" w:rsidRDefault="007216FA" w:rsidP="00067618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Immune Activation Subtype</w:t>
            </w:r>
          </w:p>
          <w:p w14:paraId="7A582943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宋体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N=74</w:t>
            </w:r>
          </w:p>
        </w:tc>
        <w:tc>
          <w:tcPr>
            <w:tcW w:w="238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3EC79" w14:textId="77777777" w:rsidR="007216FA" w:rsidRPr="007216FA" w:rsidRDefault="007216FA" w:rsidP="00067618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Immune Suppression Subtype </w:t>
            </w:r>
          </w:p>
          <w:p w14:paraId="1A039E9F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宋体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N=126</w:t>
            </w:r>
          </w:p>
        </w:tc>
        <w:tc>
          <w:tcPr>
            <w:tcW w:w="216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E90A3D" w14:textId="77777777" w:rsidR="007216FA" w:rsidRPr="007216FA" w:rsidRDefault="007216FA" w:rsidP="00067618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7216FA">
              <w:rPr>
                <w:rFonts w:ascii="Arial" w:eastAsia="宋体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Non-Immune Class</w:t>
            </w:r>
          </w:p>
          <w:p w14:paraId="623A7CC8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宋体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N=295</w:t>
            </w:r>
          </w:p>
        </w:tc>
        <w:tc>
          <w:tcPr>
            <w:tcW w:w="113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1EE74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宋体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P value</w:t>
            </w:r>
          </w:p>
        </w:tc>
      </w:tr>
      <w:tr w:rsidR="007216FA" w:rsidRPr="007216FA" w14:paraId="59C1C25A" w14:textId="77777777" w:rsidTr="00067618">
        <w:trPr>
          <w:trHeight w:val="283"/>
          <w:jc w:val="center"/>
        </w:trPr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1C60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TP53</w:t>
            </w:r>
          </w:p>
        </w:tc>
        <w:tc>
          <w:tcPr>
            <w:tcW w:w="2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6724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3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A8DF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21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2FDB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AAEB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7216FA" w:rsidRPr="007216FA" w14:paraId="012DA5C5" w14:textId="77777777" w:rsidTr="00067618">
        <w:trPr>
          <w:trHeight w:val="28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CD62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SPOP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2EE0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0E08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2DC3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580C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7216FA" w:rsidRPr="007216FA" w14:paraId="12A87DA2" w14:textId="77777777" w:rsidTr="00067618">
        <w:trPr>
          <w:trHeight w:val="28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2F23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BRCA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30DF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DA8B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BFF8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4CC8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29</w:t>
            </w:r>
          </w:p>
        </w:tc>
      </w:tr>
      <w:tr w:rsidR="007216FA" w:rsidRPr="007216FA" w14:paraId="1267A1DA" w14:textId="77777777" w:rsidTr="00067618">
        <w:trPr>
          <w:trHeight w:val="28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75AF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SCN10A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9F81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E50A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8DEB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4FAE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31</w:t>
            </w:r>
          </w:p>
        </w:tc>
      </w:tr>
      <w:tr w:rsidR="007216FA" w:rsidRPr="007216FA" w14:paraId="36B21D18" w14:textId="77777777" w:rsidTr="00067618">
        <w:trPr>
          <w:trHeight w:val="28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E14B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C14orf11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BD75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08B8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652B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F2DE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38</w:t>
            </w:r>
          </w:p>
        </w:tc>
      </w:tr>
      <w:tr w:rsidR="007216FA" w:rsidRPr="007216FA" w14:paraId="549D40D1" w14:textId="77777777" w:rsidTr="00067618">
        <w:trPr>
          <w:trHeight w:val="28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F184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OR4C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3FF3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35CD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EE24D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C5BDF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38</w:t>
            </w:r>
          </w:p>
        </w:tc>
      </w:tr>
      <w:tr w:rsidR="007216FA" w:rsidRPr="007216FA" w14:paraId="6CFF912C" w14:textId="77777777" w:rsidTr="00067618">
        <w:trPr>
          <w:trHeight w:val="28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84B8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宋体" w:hAnsi="Arial" w:cs="Arial"/>
                <w:color w:val="000000" w:themeColor="text1"/>
                <w:sz w:val="21"/>
                <w:szCs w:val="21"/>
                <w:lang w:val="en-GB"/>
              </w:rPr>
              <w:t>KAL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44CF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9B5A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C9F3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4BAA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4</w:t>
            </w:r>
          </w:p>
        </w:tc>
      </w:tr>
      <w:tr w:rsidR="007216FA" w:rsidRPr="007216FA" w14:paraId="71783D9E" w14:textId="77777777" w:rsidTr="00067618">
        <w:trPr>
          <w:trHeight w:val="28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2BB7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HRNA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C028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8C9B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FA7D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61A2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05</w:t>
            </w:r>
          </w:p>
        </w:tc>
      </w:tr>
      <w:tr w:rsidR="007216FA" w:rsidRPr="007216FA" w14:paraId="0C396B2A" w14:textId="77777777" w:rsidTr="00067618">
        <w:trPr>
          <w:trHeight w:val="28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D853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KIAA10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C0CB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0104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C50E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77251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07</w:t>
            </w:r>
          </w:p>
        </w:tc>
      </w:tr>
      <w:tr w:rsidR="007216FA" w:rsidRPr="007216FA" w14:paraId="57E06611" w14:textId="77777777" w:rsidTr="00067618">
        <w:trPr>
          <w:trHeight w:val="28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E6A7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OR10R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5795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AA78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B866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1617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09</w:t>
            </w:r>
          </w:p>
        </w:tc>
      </w:tr>
      <w:tr w:rsidR="007216FA" w:rsidRPr="007216FA" w14:paraId="71D3AD40" w14:textId="77777777" w:rsidTr="00067618">
        <w:trPr>
          <w:trHeight w:val="28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81CD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LIN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7753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B3E5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4510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4DCE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1</w:t>
            </w:r>
          </w:p>
        </w:tc>
      </w:tr>
      <w:tr w:rsidR="007216FA" w:rsidRPr="007216FA" w14:paraId="1D958066" w14:textId="77777777" w:rsidTr="00067618">
        <w:trPr>
          <w:trHeight w:val="28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7326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OSPD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5F3C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3FE3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BF0E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62E3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24</w:t>
            </w:r>
          </w:p>
        </w:tc>
      </w:tr>
      <w:tr w:rsidR="007216FA" w:rsidRPr="007216FA" w14:paraId="1672388C" w14:textId="77777777" w:rsidTr="00067618">
        <w:trPr>
          <w:trHeight w:val="28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8C0B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MPR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444F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5B05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C43B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D71D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37</w:t>
            </w:r>
          </w:p>
        </w:tc>
      </w:tr>
      <w:tr w:rsidR="007216FA" w:rsidRPr="007216FA" w14:paraId="4631EBAE" w14:textId="77777777" w:rsidTr="00067618">
        <w:trPr>
          <w:trHeight w:val="28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01180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DPPA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2FA5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A61B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397F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6EE3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41</w:t>
            </w:r>
          </w:p>
        </w:tc>
      </w:tr>
      <w:tr w:rsidR="007216FA" w:rsidRPr="007216FA" w14:paraId="416696F6" w14:textId="77777777" w:rsidTr="00067618">
        <w:trPr>
          <w:trHeight w:val="294"/>
          <w:jc w:val="center"/>
        </w:trPr>
        <w:tc>
          <w:tcPr>
            <w:tcW w:w="19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42B5DBD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10orf99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7C1E0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57A47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0CFB6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FAD2B65" w14:textId="77777777" w:rsidR="007216FA" w:rsidRPr="007216FA" w:rsidRDefault="007216FA" w:rsidP="000676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27</w:t>
            </w:r>
          </w:p>
        </w:tc>
      </w:tr>
    </w:tbl>
    <w:p w14:paraId="17BA29F8" w14:textId="77777777" w:rsidR="007216FA" w:rsidRPr="007216FA" w:rsidRDefault="007216FA" w:rsidP="007216FA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  <w:lang w:val="en-GB"/>
        </w:rPr>
      </w:pPr>
    </w:p>
    <w:p w14:paraId="5BE8D753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0E9968E4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2E59AF39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41A3E09E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46ECEF1B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0A9DB342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5EF29349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1B094D16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4EDEF83E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5AE645A7" w14:textId="77777777" w:rsidR="007216FA" w:rsidRPr="007216FA" w:rsidRDefault="007216FA" w:rsidP="007216FA">
      <w:pPr>
        <w:spacing w:line="480" w:lineRule="auto"/>
        <w:rPr>
          <w:rFonts w:ascii="Arial" w:eastAsia="宋体" w:hAnsi="Arial" w:cs="Arial"/>
          <w:color w:val="000000" w:themeColor="text1"/>
          <w:sz w:val="21"/>
          <w:szCs w:val="21"/>
          <w:lang w:val="en-GB"/>
        </w:rPr>
      </w:pPr>
    </w:p>
    <w:p w14:paraId="4F0AFD6C" w14:textId="77777777" w:rsidR="007216FA" w:rsidRPr="007216FA" w:rsidRDefault="007216FA" w:rsidP="007216FA">
      <w:pPr>
        <w:pStyle w:val="1"/>
        <w:spacing w:line="480" w:lineRule="auto"/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</w:pPr>
      <w:r w:rsidRPr="007216FA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lastRenderedPageBreak/>
        <w:t>Supplementary Table 4. Top 150 differentially expressed genes in immune class compare with non-immune class in the TCGA training cohort.</w:t>
      </w:r>
    </w:p>
    <w:tbl>
      <w:tblPr>
        <w:tblW w:w="9526" w:type="dxa"/>
        <w:jc w:val="center"/>
        <w:tblLook w:val="04A0" w:firstRow="1" w:lastRow="0" w:firstColumn="1" w:lastColumn="0" w:noHBand="0" w:noVBand="1"/>
      </w:tblPr>
      <w:tblGrid>
        <w:gridCol w:w="1838"/>
        <w:gridCol w:w="1265"/>
        <w:gridCol w:w="1265"/>
        <w:gridCol w:w="1265"/>
        <w:gridCol w:w="1314"/>
        <w:gridCol w:w="1314"/>
        <w:gridCol w:w="1265"/>
      </w:tblGrid>
      <w:tr w:rsidR="007216FA" w:rsidRPr="007216FA" w14:paraId="3597110A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8E55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126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2EA9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logFC</w:t>
            </w:r>
          </w:p>
        </w:tc>
        <w:tc>
          <w:tcPr>
            <w:tcW w:w="126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D536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AveExpr</w:t>
            </w:r>
          </w:p>
        </w:tc>
        <w:tc>
          <w:tcPr>
            <w:tcW w:w="126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48B8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131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8907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P.Value</w:t>
            </w:r>
          </w:p>
        </w:tc>
        <w:tc>
          <w:tcPr>
            <w:tcW w:w="131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B968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adj.P.Val</w:t>
            </w:r>
          </w:p>
        </w:tc>
        <w:tc>
          <w:tcPr>
            <w:tcW w:w="126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981D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B</w:t>
            </w:r>
          </w:p>
        </w:tc>
      </w:tr>
      <w:tr w:rsidR="007216FA" w:rsidRPr="007216FA" w14:paraId="2F6A490A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70B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ASH3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072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62645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829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053972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892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7.60796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CD9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7E-102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43E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6E-100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A10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23.6671</w:t>
            </w:r>
          </w:p>
        </w:tc>
      </w:tr>
      <w:tr w:rsidR="007216FA" w:rsidRPr="007216FA" w14:paraId="467A3F67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CBE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B9B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960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F9F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483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69A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6.581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FAF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47E-9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F63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10E-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EBC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12.3968</w:t>
            </w:r>
          </w:p>
        </w:tc>
      </w:tr>
      <w:tr w:rsidR="007216FA" w:rsidRPr="007216FA" w14:paraId="3B3D2A67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28A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TPN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B7D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988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2BF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548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9F2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6.079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9CD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43E-9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DAA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1E-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D32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6.8627</w:t>
            </w:r>
          </w:p>
        </w:tc>
      </w:tr>
      <w:tr w:rsidR="007216FA" w:rsidRPr="007216FA" w14:paraId="70B5186E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83D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A17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067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AA8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388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7FD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5.8728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440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40E-9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795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99E-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F26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4.579</w:t>
            </w:r>
          </w:p>
        </w:tc>
      </w:tr>
      <w:tr w:rsidR="007216FA" w:rsidRPr="007216FA" w14:paraId="42769EE1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2AF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BIN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70D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307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A35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303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676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5.6826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9A5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98E-9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AC7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93E-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234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2.4742</w:t>
            </w:r>
          </w:p>
        </w:tc>
      </w:tr>
      <w:tr w:rsidR="007216FA" w:rsidRPr="007216FA" w14:paraId="53AD6BA1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052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030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616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124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9134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663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5.5787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405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27E-9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271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7E-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51A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1.3232</w:t>
            </w:r>
          </w:p>
        </w:tc>
      </w:tr>
      <w:tr w:rsidR="007216FA" w:rsidRPr="007216FA" w14:paraId="3983EDC8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D1E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TG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A9F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092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40A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073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162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5.3518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3EB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80E-9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F80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7E-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323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98.8073</w:t>
            </w:r>
          </w:p>
        </w:tc>
      </w:tr>
      <w:tr w:rsidR="007216FA" w:rsidRPr="007216FA" w14:paraId="11F27384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DE2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2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8FD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269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960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668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48F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5.250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EAB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41E-9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B83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52E-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9C2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97.681</w:t>
            </w:r>
          </w:p>
        </w:tc>
      </w:tr>
      <w:tr w:rsidR="007216FA" w:rsidRPr="007216FA" w14:paraId="73A133A8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3F4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AP4K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8D1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257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8BD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86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4F3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5.2165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770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51E-9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42C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86E-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5E8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97.3061</w:t>
            </w:r>
          </w:p>
        </w:tc>
      </w:tr>
      <w:tr w:rsidR="007216FA" w:rsidRPr="007216FA" w14:paraId="079CACE4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A81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WA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887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093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399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49D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5.1854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9E1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97E-9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611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45E-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0C1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96.9608</w:t>
            </w:r>
          </w:p>
        </w:tc>
      </w:tr>
      <w:tr w:rsidR="007216FA" w:rsidRPr="007216FA" w14:paraId="17AF5628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499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L10R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30D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514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CC7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782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11E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5.127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CF2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50E-9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6EF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0E-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414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96.3138</w:t>
            </w:r>
          </w:p>
        </w:tc>
      </w:tr>
      <w:tr w:rsidR="007216FA" w:rsidRPr="007216FA" w14:paraId="600D0A55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09E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YTH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E1A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578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969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828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E1D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4.7366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03E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36E-8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766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20E-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1E1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91.9738</w:t>
            </w:r>
          </w:p>
        </w:tc>
      </w:tr>
      <w:tr w:rsidR="007216FA" w:rsidRPr="007216FA" w14:paraId="34E22C29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3EB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ELPL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B22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664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04B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4217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E72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4.4733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C63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9E-8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204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0E-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CD4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89.0426</w:t>
            </w:r>
          </w:p>
        </w:tc>
      </w:tr>
      <w:tr w:rsidR="007216FA" w:rsidRPr="007216FA" w14:paraId="152018FD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006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CR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462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144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A62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793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D0A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4.3940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963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37E-8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01F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44E-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505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88.1593</w:t>
            </w:r>
          </w:p>
        </w:tc>
      </w:tr>
      <w:tr w:rsidR="007216FA" w:rsidRPr="007216FA" w14:paraId="4B008793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4D4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LAMF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169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841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026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603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68A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4.392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FDA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44E-8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7BC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44E-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BE6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88.1391</w:t>
            </w:r>
          </w:p>
        </w:tc>
      </w:tr>
      <w:tr w:rsidR="007216FA" w:rsidRPr="007216FA" w14:paraId="219B11B9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E14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XCR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2B1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751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6B8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020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8B3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4.335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4B7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51E-8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0A1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10E-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E3C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87.5018</w:t>
            </w:r>
          </w:p>
        </w:tc>
      </w:tr>
      <w:tr w:rsidR="007216FA" w:rsidRPr="007216FA" w14:paraId="5F8C0887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98E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DOK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E18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465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476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298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D1F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4.0159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C5E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30E-8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22F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03E-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B8C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83.9453</w:t>
            </w:r>
          </w:p>
        </w:tc>
      </w:tr>
      <w:tr w:rsidR="007216FA" w:rsidRPr="007216FA" w14:paraId="79EC12B7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198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PBB1I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4A5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330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F68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042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697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3.985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104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24E-8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A03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70E-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E94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83.603</w:t>
            </w:r>
          </w:p>
        </w:tc>
      </w:tr>
      <w:tr w:rsidR="007216FA" w:rsidRPr="007216FA" w14:paraId="404DAF0C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E7D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42E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135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68D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6321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06A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3.810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439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29E-8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411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80E-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CB0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81.6548</w:t>
            </w:r>
          </w:p>
        </w:tc>
      </w:tr>
      <w:tr w:rsidR="007216FA" w:rsidRPr="007216FA" w14:paraId="1718C8CB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419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HCLS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1CB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687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70D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5132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080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3.660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937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3E-8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432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21E-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CE4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79.9781</w:t>
            </w:r>
          </w:p>
        </w:tc>
      </w:tr>
      <w:tr w:rsidR="007216FA" w:rsidRPr="007216FA" w14:paraId="2C6FB5EF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CF2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JAK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59A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308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E60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4077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DD3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3.4434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105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9E-8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F4D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95E-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5D3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77.5544</w:t>
            </w:r>
          </w:p>
        </w:tc>
      </w:tr>
      <w:tr w:rsidR="007216FA" w:rsidRPr="007216FA" w14:paraId="30151087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4DD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P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34E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067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6F2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820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71A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3.3693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F3E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19E-8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BAE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8E-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2AA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76.7268</w:t>
            </w:r>
          </w:p>
        </w:tc>
      </w:tr>
      <w:tr w:rsidR="007216FA" w:rsidRPr="007216FA" w14:paraId="431D6C5B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C5F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593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050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477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0513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E04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3.079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A5C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21E-8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E20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35E-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C25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73.4882</w:t>
            </w:r>
          </w:p>
        </w:tc>
      </w:tr>
      <w:tr w:rsidR="007216FA" w:rsidRPr="007216FA" w14:paraId="1379C4C8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B65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Z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659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663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772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125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E13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2.7987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31E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91E-7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273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7E-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515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70.3491</w:t>
            </w:r>
          </w:p>
        </w:tc>
      </w:tr>
      <w:tr w:rsidR="007216FA" w:rsidRPr="007216FA" w14:paraId="1F9D28C0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E82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PI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DC3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246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E3D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6285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B1F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2.7967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FCF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95E-7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639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7E-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9BD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70.3272</w:t>
            </w:r>
          </w:p>
        </w:tc>
      </w:tr>
      <w:tr w:rsidR="007216FA" w:rsidRPr="007216FA" w14:paraId="0AC89390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169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LE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1AE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207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385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0088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BB6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2.6404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D34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3E-7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3BF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49E-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DE1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68.5796</w:t>
            </w:r>
          </w:p>
        </w:tc>
      </w:tr>
      <w:tr w:rsidR="007216FA" w:rsidRPr="007216FA" w14:paraId="51D58B49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BD2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TGB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343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412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567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6992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9C7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2.6193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CE7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42E-7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4C0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92E-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57A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68.3439</w:t>
            </w:r>
          </w:p>
        </w:tc>
      </w:tr>
      <w:tr w:rsidR="007216FA" w:rsidRPr="007216FA" w14:paraId="70F04557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5A8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L2R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627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854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CB1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551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48D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2.338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DE4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34E-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48C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9E-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D59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65.1985</w:t>
            </w:r>
          </w:p>
        </w:tc>
      </w:tr>
      <w:tr w:rsidR="007216FA" w:rsidRPr="007216FA" w14:paraId="74CDCE74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16F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lastRenderedPageBreak/>
              <w:t>IL2R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AF7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242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53F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369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7F4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2.181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92E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94E-7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766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0E-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8E9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63.4429</w:t>
            </w:r>
          </w:p>
        </w:tc>
      </w:tr>
      <w:tr w:rsidR="007216FA" w:rsidRPr="007216FA" w14:paraId="72FB6F65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40A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ST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6B6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07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6B9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774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AF9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2.161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B8E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42E-7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6FD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1E-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DFC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63.2228</w:t>
            </w:r>
          </w:p>
        </w:tc>
      </w:tr>
      <w:tr w:rsidR="007216FA" w:rsidRPr="007216FA" w14:paraId="6703B020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712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YTI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8C0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671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1F8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927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B44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2.1319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B17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36E-7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AED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3E-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9BA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62.8931</w:t>
            </w:r>
          </w:p>
        </w:tc>
      </w:tr>
      <w:tr w:rsidR="007216FA" w:rsidRPr="007216FA" w14:paraId="0ABED92B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BBD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CR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85A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957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8A5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764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86D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2.1221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D2A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76E-7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F22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6E-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F02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62.783</w:t>
            </w:r>
          </w:p>
        </w:tc>
      </w:tr>
      <w:tr w:rsidR="007216FA" w:rsidRPr="007216FA" w14:paraId="54A8AB8A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07A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HC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AB5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491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3DB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970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5AC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2.045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D1E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91E-7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283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05E-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A0A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61.9212</w:t>
            </w:r>
          </w:p>
        </w:tc>
      </w:tr>
      <w:tr w:rsidR="007216FA" w:rsidRPr="007216FA" w14:paraId="38FBC570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9F8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DCF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424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883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0433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026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1.966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9C7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5E-7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FE1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50E-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53D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61.0408</w:t>
            </w:r>
          </w:p>
        </w:tc>
      </w:tr>
      <w:tr w:rsidR="007216FA" w:rsidRPr="007216FA" w14:paraId="4D3FB2EB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1B1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UNX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7DD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692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D48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641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933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1.8448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4E7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41E-7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036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60E-7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5E4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9.6824</w:t>
            </w:r>
          </w:p>
        </w:tc>
      </w:tr>
      <w:tr w:rsidR="007216FA" w:rsidRPr="007216FA" w14:paraId="207A7C11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B52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IK3C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02C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916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E72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539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B33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1.7088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BAE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86E-7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C29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1E-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640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8.1617</w:t>
            </w:r>
          </w:p>
        </w:tc>
      </w:tr>
      <w:tr w:rsidR="007216FA" w:rsidRPr="007216FA" w14:paraId="45272593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5BC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IIT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1B8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784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2C7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487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897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1.670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236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95E-7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D37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41E-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7CC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7.7311</w:t>
            </w:r>
          </w:p>
        </w:tc>
      </w:tr>
      <w:tr w:rsidR="007216FA" w:rsidRPr="007216FA" w14:paraId="6B687540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3EF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ZM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276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573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97A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375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C2B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1.6434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2F7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03E-7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757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17E-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889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7.4308</w:t>
            </w:r>
          </w:p>
        </w:tc>
      </w:tr>
      <w:tr w:rsidR="007216FA" w:rsidRPr="007216FA" w14:paraId="0D108D54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1B6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1PR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06E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919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456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405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618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1.57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614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9E-7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886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89E-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C12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6.6311</w:t>
            </w:r>
          </w:p>
        </w:tc>
      </w:tr>
      <w:tr w:rsidR="007216FA" w:rsidRPr="007216FA" w14:paraId="479C7EF3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88E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EVI2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31B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075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99A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723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FA9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1.507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E83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69E-7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67E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8E-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3EF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5.9112</w:t>
            </w:r>
          </w:p>
        </w:tc>
      </w:tr>
      <w:tr w:rsidR="007216FA" w:rsidRPr="007216FA" w14:paraId="4AF47AA2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009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LAMF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E2F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616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1C5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356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146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1.408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CB5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2E-7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29A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11E-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118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4.7996</w:t>
            </w:r>
          </w:p>
        </w:tc>
      </w:tr>
      <w:tr w:rsidR="007216FA" w:rsidRPr="007216FA" w14:paraId="50DAC2B2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70F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XCR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A4F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507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C35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651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8C6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1.3748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CEB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3E-7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1C0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82E-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C7F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4.4288</w:t>
            </w:r>
          </w:p>
        </w:tc>
      </w:tr>
      <w:tr w:rsidR="007216FA" w:rsidRPr="007216FA" w14:paraId="757A7430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10A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LCB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0A9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49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87B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4506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71A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1.230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2A8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19E-7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3CA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86E-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B4F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2.8184</w:t>
            </w:r>
          </w:p>
        </w:tc>
      </w:tr>
      <w:tr w:rsidR="007216FA" w:rsidRPr="007216FA" w14:paraId="1886088F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523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NFRSF1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0C4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301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B79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9263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E83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1.220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3CB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21E-7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DD5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14E-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60E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2.701</w:t>
            </w:r>
          </w:p>
        </w:tc>
      </w:tr>
      <w:tr w:rsidR="007216FA" w:rsidRPr="007216FA" w14:paraId="1D74D521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27D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LAIR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77C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820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5C1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4709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C50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1.0761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6B8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62E-7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D6E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4E-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429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1.0931</w:t>
            </w:r>
          </w:p>
        </w:tc>
      </w:tr>
      <w:tr w:rsidR="007216FA" w:rsidRPr="007216FA" w14:paraId="4686A879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1BE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DOCK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EFE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63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C80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822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EDE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1.0238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128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29E-7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D43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70E-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B9B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0.5091</w:t>
            </w:r>
          </w:p>
        </w:tc>
      </w:tr>
      <w:tr w:rsidR="007216FA" w:rsidRPr="007216FA" w14:paraId="19AB67C7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F66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HLA-DQA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F1E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508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199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9816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9A4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9944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E53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5E-7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809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68E-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CB9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0.1806</w:t>
            </w:r>
          </w:p>
        </w:tc>
      </w:tr>
      <w:tr w:rsidR="007216FA" w:rsidRPr="007216FA" w14:paraId="360EEB71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03C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LCP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A66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010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18C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902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6AF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9138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D26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84E-7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A95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87E-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167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9.2817</w:t>
            </w:r>
          </w:p>
        </w:tc>
      </w:tr>
      <w:tr w:rsidR="007216FA" w:rsidRPr="007216FA" w14:paraId="3E9C6D88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17B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TAF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437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246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DAA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45737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370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9023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B7E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23E-7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7FB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88E-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BAE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9.1533</w:t>
            </w:r>
          </w:p>
        </w:tc>
      </w:tr>
      <w:tr w:rsidR="007216FA" w:rsidRPr="007216FA" w14:paraId="44DFFEF6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D6C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ZAP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022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890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C5A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490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3FB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8286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89A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36E-7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9A2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21E-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77A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8.3309</w:t>
            </w:r>
          </w:p>
        </w:tc>
      </w:tr>
      <w:tr w:rsidR="007216FA" w:rsidRPr="007216FA" w14:paraId="6221C035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ED2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HLA-DO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879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692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F7E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6311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8A3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8262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510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57E-7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5D1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23E-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315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8.3036</w:t>
            </w:r>
          </w:p>
        </w:tc>
      </w:tr>
      <w:tr w:rsidR="007216FA" w:rsidRPr="007216FA" w14:paraId="0B47B0D9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A20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CL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81D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233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0D4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3824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911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736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F43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07E-6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539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98E-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CCD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7.2992</w:t>
            </w:r>
          </w:p>
        </w:tc>
      </w:tr>
      <w:tr w:rsidR="007216FA" w:rsidRPr="007216FA" w14:paraId="33C86446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2CC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TPR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A89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534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575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9482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895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6468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7A5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62E-6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F88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9E-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313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6.3032</w:t>
            </w:r>
          </w:p>
        </w:tc>
      </w:tr>
      <w:tr w:rsidR="007216FA" w:rsidRPr="007216FA" w14:paraId="0417D99C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A1F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EBI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D7C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660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AC9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224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A2C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5436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934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8E-6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C77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95E-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BED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5.1524</w:t>
            </w:r>
          </w:p>
        </w:tc>
      </w:tr>
      <w:tr w:rsidR="007216FA" w:rsidRPr="007216FA" w14:paraId="489D2BD3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DC3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FAIM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DED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342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1AA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9070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464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4308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65E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28E-6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7E5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1E-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D23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3.8962</w:t>
            </w:r>
          </w:p>
        </w:tc>
      </w:tr>
      <w:tr w:rsidR="007216FA" w:rsidRPr="007216FA" w14:paraId="69D05C38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2A4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RHGAP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8DF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961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D75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235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C3F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42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582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91E-6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D65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85E-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DA1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3.8016</w:t>
            </w:r>
          </w:p>
        </w:tc>
      </w:tr>
      <w:tr w:rsidR="007216FA" w:rsidRPr="007216FA" w14:paraId="26B3AF42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CA5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LGALS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C74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719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51F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464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8D6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352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7B4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1E-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759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97E-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B07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3.0212</w:t>
            </w:r>
          </w:p>
        </w:tc>
      </w:tr>
      <w:tr w:rsidR="007216FA" w:rsidRPr="007216FA" w14:paraId="5CDCE313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2B4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ASP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146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017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12C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8446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221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307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E47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50E-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525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46E-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AF4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2.5196</w:t>
            </w:r>
          </w:p>
        </w:tc>
      </w:tr>
      <w:tr w:rsidR="007216FA" w:rsidRPr="007216FA" w14:paraId="64CB253A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372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T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B88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062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A37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1646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909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2230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6BD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39E-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EA2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3E-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D77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1.5819</w:t>
            </w:r>
          </w:p>
        </w:tc>
      </w:tr>
      <w:tr w:rsidR="007216FA" w:rsidRPr="007216FA" w14:paraId="312C0A4E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02B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L4I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7F8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910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FFD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379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B19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19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458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58E-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105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4E-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FFC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1.2888</w:t>
            </w:r>
          </w:p>
        </w:tc>
      </w:tr>
      <w:tr w:rsidR="007216FA" w:rsidRPr="007216FA" w14:paraId="39C9AEF6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19F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lastRenderedPageBreak/>
              <w:t>HLA-DR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0B7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053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F1C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4821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2AB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1870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47E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55E-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E29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35E-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9A3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1.1819</w:t>
            </w:r>
          </w:p>
        </w:tc>
      </w:tr>
      <w:tr w:rsidR="007216FA" w:rsidRPr="007216FA" w14:paraId="4F40105A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F20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S4A6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D3A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053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657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2188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52B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1180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017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06E-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9EF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99E-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9C8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0.4143</w:t>
            </w:r>
          </w:p>
        </w:tc>
      </w:tr>
      <w:tr w:rsidR="007216FA" w:rsidRPr="007216FA" w14:paraId="1E24C6BF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207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8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51E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019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724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672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A3D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039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BEA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96E-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126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8E-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4F3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39.5387</w:t>
            </w:r>
          </w:p>
        </w:tc>
      </w:tr>
      <w:tr w:rsidR="007216FA" w:rsidRPr="007216FA" w14:paraId="6462C63B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4CD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L18B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1B4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551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D1E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880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485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9.9996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C92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72E-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1EA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81E-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068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39.0976</w:t>
            </w:r>
          </w:p>
        </w:tc>
      </w:tr>
      <w:tr w:rsidR="007216FA" w:rsidRPr="007216FA" w14:paraId="593F8231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A71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AMSN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04A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843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4D7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595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9D0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9.76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FF3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9E-6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FF2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50E-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60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36.4618</w:t>
            </w:r>
          </w:p>
        </w:tc>
      </w:tr>
      <w:tr w:rsidR="007216FA" w:rsidRPr="007216FA" w14:paraId="18E66513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6A5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TS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667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280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1C9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02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023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9.1567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483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06E-6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EAA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06E-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E00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29.7528</w:t>
            </w:r>
          </w:p>
        </w:tc>
      </w:tr>
      <w:tr w:rsidR="007216FA" w:rsidRPr="007216FA" w14:paraId="65C37E0F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542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KAP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5C9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075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19C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740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742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9.065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321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49E-6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775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57E-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05A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28.7461</w:t>
            </w:r>
          </w:p>
        </w:tc>
      </w:tr>
      <w:tr w:rsidR="007216FA" w:rsidRPr="007216FA" w14:paraId="4B1B7FC0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F8E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XCR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FF5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274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F69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8333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8D7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8.988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F84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83E-6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B04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9E-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656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27.897</w:t>
            </w:r>
          </w:p>
        </w:tc>
      </w:tr>
      <w:tr w:rsidR="007216FA" w:rsidRPr="007216FA" w14:paraId="3118C098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BB1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GSF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797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277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738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678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6C0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8.8953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A00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4E-6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3C6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56E-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0BE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26.8659</w:t>
            </w:r>
          </w:p>
        </w:tc>
      </w:tr>
      <w:tr w:rsidR="007216FA" w:rsidRPr="007216FA" w14:paraId="4EDC7658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48D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SF2R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D7E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485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39F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685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A76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8.7308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D8C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1E-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691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6E-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40E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25.0529</w:t>
            </w:r>
          </w:p>
        </w:tc>
      </w:tr>
      <w:tr w:rsidR="007216FA" w:rsidRPr="007216FA" w14:paraId="0D8C5FEE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F00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TGA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F3A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177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E16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308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F0F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8.2179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624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87E-5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535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07E-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6C7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19.4188</w:t>
            </w:r>
          </w:p>
        </w:tc>
      </w:tr>
      <w:tr w:rsidR="007216FA" w:rsidRPr="007216FA" w14:paraId="0764DC2E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F35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HLA-F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490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42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1A6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2915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322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7.9889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776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55E-5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BE2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39E-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A5A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16.9132</w:t>
            </w:r>
          </w:p>
        </w:tc>
      </w:tr>
      <w:tr w:rsidR="007216FA" w:rsidRPr="007216FA" w14:paraId="1447F1A8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8DA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KCNAB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26D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698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E4C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45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CA1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7.897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8A6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66E-5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83A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98E-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846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15.9146</w:t>
            </w:r>
          </w:p>
        </w:tc>
      </w:tr>
      <w:tr w:rsidR="007216FA" w:rsidRPr="007216FA" w14:paraId="6D96184A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812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LEC7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040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419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E14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200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045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7.7951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4E6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96E-5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B1B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00E-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529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14.7982</w:t>
            </w:r>
          </w:p>
        </w:tc>
      </w:tr>
      <w:tr w:rsidR="007216FA" w:rsidRPr="007216FA" w14:paraId="74FFF98F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C51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79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020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652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1F6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044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9FD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7.5149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F61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30E-5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A06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6E-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3C8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11.7495</w:t>
            </w:r>
          </w:p>
        </w:tc>
      </w:tr>
      <w:tr w:rsidR="007216FA" w:rsidRPr="007216FA" w14:paraId="0D971331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EB5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L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72B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516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C79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8766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497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7.513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25D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43E-5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40D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7E-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01B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11.7304</w:t>
            </w:r>
          </w:p>
        </w:tc>
      </w:tr>
      <w:tr w:rsidR="007216FA" w:rsidRPr="007216FA" w14:paraId="7649C12F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F16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D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E10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793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3B1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113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6C4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7.241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672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4E-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A20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41E-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E1F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08.7829</w:t>
            </w:r>
          </w:p>
        </w:tc>
      </w:tr>
      <w:tr w:rsidR="007216FA" w:rsidRPr="007216FA" w14:paraId="77DF2462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284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RF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FD8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643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777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309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E6E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6.8236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11D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3E-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3A1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8E-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EA1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04.2784</w:t>
            </w:r>
          </w:p>
        </w:tc>
      </w:tr>
      <w:tr w:rsidR="007216FA" w:rsidRPr="007216FA" w14:paraId="5E5A3EAE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AE0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LCO2B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0D2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235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16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8914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D39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6.7019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3B8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21E-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74F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00E-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1A6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02.9714</w:t>
            </w:r>
          </w:p>
        </w:tc>
      </w:tr>
      <w:tr w:rsidR="007216FA" w:rsidRPr="007216FA" w14:paraId="034581F2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8D5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BIRC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0E0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846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05D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3564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3CF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6.2943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2E0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34E-4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331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25E-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C93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8.61497</w:t>
            </w:r>
          </w:p>
        </w:tc>
      </w:tr>
      <w:tr w:rsidR="007216FA" w:rsidRPr="007216FA" w14:paraId="3507C09B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E14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EMA7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3BC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894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5F9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183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DCB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6.2273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A03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82E-4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27B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6E-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66F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7.9024</w:t>
            </w:r>
          </w:p>
        </w:tc>
      </w:tr>
      <w:tr w:rsidR="007216FA" w:rsidRPr="007216FA" w14:paraId="3BD47CD9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D5B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PR1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E4C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74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DC6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4335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A4C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6.226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364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91E-4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74D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6E-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6D7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7.88983</w:t>
            </w:r>
          </w:p>
        </w:tc>
      </w:tr>
      <w:tr w:rsidR="007216FA" w:rsidRPr="007216FA" w14:paraId="3E713C57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774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PP1R16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046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352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C78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763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530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6.1953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EF1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60E-4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EE8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4E-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4D2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7.56161</w:t>
            </w:r>
          </w:p>
        </w:tc>
      </w:tr>
      <w:tr w:rsidR="007216FA" w:rsidRPr="007216FA" w14:paraId="3D892D5D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9C6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TAB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5AF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525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672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2714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255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6.1688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B90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7E-4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B74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27E-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232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7.2801</w:t>
            </w:r>
          </w:p>
        </w:tc>
      </w:tr>
      <w:tr w:rsidR="007216FA" w:rsidRPr="007216FA" w14:paraId="10E70E9E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2A5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LXNC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387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340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773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059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2D9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6.0391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9A5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07E-4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6E7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95E-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B9C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5.90371</w:t>
            </w:r>
          </w:p>
        </w:tc>
      </w:tr>
      <w:tr w:rsidR="007216FA" w:rsidRPr="007216FA" w14:paraId="729053FA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788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FOLR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7E3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726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5C5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4635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726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.9238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FDB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3E-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426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01E-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076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4.68363</w:t>
            </w:r>
          </w:p>
        </w:tc>
      </w:tr>
      <w:tr w:rsidR="007216FA" w:rsidRPr="007216FA" w14:paraId="500D9920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972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ETV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A9D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987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DF8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504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98F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.8506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A5D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75E-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748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47E-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8B8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3.91011</w:t>
            </w:r>
          </w:p>
        </w:tc>
      </w:tr>
      <w:tr w:rsidR="007216FA" w:rsidRPr="007216FA" w14:paraId="7763F853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4DC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ZM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578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444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071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385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2C3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.757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F80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1E-4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E70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1E-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15B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2.92775</w:t>
            </w:r>
          </w:p>
        </w:tc>
      </w:tr>
      <w:tr w:rsidR="007216FA" w:rsidRPr="007216FA" w14:paraId="3E02F342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891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FPR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9B8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953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CE1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9052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894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.6840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F7E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8E-4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79A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68E-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0D9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2.15502</w:t>
            </w:r>
          </w:p>
        </w:tc>
      </w:tr>
      <w:tr w:rsidR="007216FA" w:rsidRPr="007216FA" w14:paraId="53C6CD70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F48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NP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D3A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255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DFB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274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9FA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.4039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C55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17E-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0FA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95E-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D90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9.21764</w:t>
            </w:r>
          </w:p>
        </w:tc>
      </w:tr>
      <w:tr w:rsidR="007216FA" w:rsidRPr="007216FA" w14:paraId="3EA7A256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311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NFAIP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B67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563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F56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2805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77A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.2606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632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87E-4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DA0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08E-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94E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7.72171</w:t>
            </w:r>
          </w:p>
        </w:tc>
      </w:tr>
      <w:tr w:rsidR="007216FA" w:rsidRPr="007216FA" w14:paraId="7CDDEAA8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821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VCAM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F68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026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DBF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9624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DE3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.218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8A8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91E-4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11A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75E-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AE0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7.28066</w:t>
            </w:r>
          </w:p>
        </w:tc>
      </w:tr>
      <w:tr w:rsidR="007216FA" w:rsidRPr="007216FA" w14:paraId="62A44DCA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34C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lastRenderedPageBreak/>
              <w:t>CXCL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98F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202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6AC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5910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A0A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.0110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943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53E-4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EE0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05E-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337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5.1291</w:t>
            </w:r>
          </w:p>
        </w:tc>
      </w:tr>
      <w:tr w:rsidR="007216FA" w:rsidRPr="007216FA" w14:paraId="52E4407A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331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RG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05F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405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256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5071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B58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5.0106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09B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54E-4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113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05E-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2D4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5.12513</w:t>
            </w:r>
          </w:p>
        </w:tc>
      </w:tr>
      <w:tr w:rsidR="007216FA" w:rsidRPr="007216FA" w14:paraId="2A2C6D55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59B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AMD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BF2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880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266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667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C77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.6597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E07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59E-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688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1E-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1CD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1.50837</w:t>
            </w:r>
          </w:p>
        </w:tc>
      </w:tr>
      <w:tr w:rsidR="007216FA" w:rsidRPr="007216FA" w14:paraId="610350D4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12F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TX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A92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591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065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764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9C6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.514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1E1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28E-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672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69E-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BE6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0.01887</w:t>
            </w:r>
          </w:p>
        </w:tc>
      </w:tr>
      <w:tr w:rsidR="007216FA" w:rsidRPr="007216FA" w14:paraId="7AE86460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C5E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FCGR2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316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162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EC2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8438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3C6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.457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2A0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69E-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A9E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9E-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E39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9.43576</w:t>
            </w:r>
          </w:p>
        </w:tc>
      </w:tr>
      <w:tr w:rsidR="007216FA" w:rsidRPr="007216FA" w14:paraId="62424EDE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BF3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IM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9DD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099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25A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6910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951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.333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855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73E-3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7F3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17E-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63E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8.17626</w:t>
            </w:r>
          </w:p>
        </w:tc>
      </w:tr>
      <w:tr w:rsidR="007216FA" w:rsidRPr="007216FA" w14:paraId="1377F9BE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775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GJ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EC2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811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03D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6229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11C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.1822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ABC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7E-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872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93E-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7E5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6.64187</w:t>
            </w:r>
          </w:p>
        </w:tc>
      </w:tr>
      <w:tr w:rsidR="007216FA" w:rsidRPr="007216FA" w14:paraId="75DBD2F8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9B5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BTN3A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C7C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645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EF5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7955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B27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.1375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ABF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00E-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0A4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01E-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210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6.1899</w:t>
            </w:r>
          </w:p>
        </w:tc>
      </w:tr>
      <w:tr w:rsidR="007216FA" w:rsidRPr="007216FA" w14:paraId="31222E19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749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GS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D8D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835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7FF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3522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8BE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3.9438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422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43E-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262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2E-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07A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4.23754</w:t>
            </w:r>
          </w:p>
        </w:tc>
      </w:tr>
      <w:tr w:rsidR="007216FA" w:rsidRPr="007216FA" w14:paraId="4B6401E2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3C0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FB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260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583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83B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05437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331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3.8877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B06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51E-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791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69E-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568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3.67503</w:t>
            </w:r>
          </w:p>
        </w:tc>
      </w:tr>
      <w:tr w:rsidR="007216FA" w:rsidRPr="007216FA" w14:paraId="4C5D392E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259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FIT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568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686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BED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5084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795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3.8087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225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56E-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595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09E-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861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2.88342</w:t>
            </w:r>
          </w:p>
        </w:tc>
      </w:tr>
      <w:tr w:rsidR="007216FA" w:rsidRPr="007216FA" w14:paraId="22D8F6AA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6EF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VNN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61C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8569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244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4144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88F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3.5282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0E4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20E-3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893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3E-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179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0.09025</w:t>
            </w:r>
          </w:p>
        </w:tc>
      </w:tr>
      <w:tr w:rsidR="007216FA" w:rsidRPr="007216FA" w14:paraId="55FF8D98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A68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9F6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995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BB5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0740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9D5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3.331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2CE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47E-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6DB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25E-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FBB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8.14983</w:t>
            </w:r>
          </w:p>
        </w:tc>
      </w:tr>
      <w:tr w:rsidR="007216FA" w:rsidRPr="007216FA" w14:paraId="1BC5937E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F28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FI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38D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638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17E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7697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A83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3.0486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779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5E-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4F4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49E-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F63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5.37752</w:t>
            </w:r>
          </w:p>
        </w:tc>
      </w:tr>
      <w:tr w:rsidR="007216FA" w:rsidRPr="007216FA" w14:paraId="08DCB3B0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17C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AP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E57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926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A90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9917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234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2.8720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D65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89E-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DF3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26E-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1F9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3.6633</w:t>
            </w:r>
          </w:p>
        </w:tc>
      </w:tr>
      <w:tr w:rsidR="007216FA" w:rsidRPr="007216FA" w14:paraId="6EA3958F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1EE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FPR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9E6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212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D8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78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5BD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2.5515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FF6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1E-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EF8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81E-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C5D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0.58218</w:t>
            </w:r>
          </w:p>
        </w:tc>
      </w:tr>
      <w:tr w:rsidR="007216FA" w:rsidRPr="007216FA" w14:paraId="5A405431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8CD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RF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80D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682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EAE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8857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C91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2.4222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CA2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51E-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E5E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20E-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D82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9.3506</w:t>
            </w:r>
          </w:p>
        </w:tc>
      </w:tr>
      <w:tr w:rsidR="007216FA" w:rsidRPr="007216FA" w14:paraId="4777173B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B79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FIT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E2E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84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FFC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0205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0D2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2.346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550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30E-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C34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7E-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D97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8.63031</w:t>
            </w:r>
          </w:p>
        </w:tc>
      </w:tr>
      <w:tr w:rsidR="007216FA" w:rsidRPr="007216FA" w14:paraId="2B07ABAE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FA4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HO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CA2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34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981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012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F84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2.3076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954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4E-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004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82E-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F60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8.26459</w:t>
            </w:r>
          </w:p>
        </w:tc>
      </w:tr>
      <w:tr w:rsidR="007216FA" w:rsidRPr="007216FA" w14:paraId="28750E16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FCD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AP3K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9AA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519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A44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244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06B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2.116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986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25E-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9B0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0E-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662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6.46163</w:t>
            </w:r>
          </w:p>
        </w:tc>
      </w:tr>
      <w:tr w:rsidR="007216FA" w:rsidRPr="007216FA" w14:paraId="178C3DC3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17A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SAD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CA8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449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FEE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839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7CF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1.87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431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91E-2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5D2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5E-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05D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4.21463</w:t>
            </w:r>
          </w:p>
        </w:tc>
      </w:tr>
      <w:tr w:rsidR="007216FA" w:rsidRPr="007216FA" w14:paraId="18D8E47F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12D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EPB41L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BA5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889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702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63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775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1.827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F38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3E-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DD4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2E-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FF6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3.77272</w:t>
            </w:r>
          </w:p>
        </w:tc>
      </w:tr>
      <w:tr w:rsidR="007216FA" w:rsidRPr="007216FA" w14:paraId="2EFAC982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A53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X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267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248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58A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184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EC2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1.567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E30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7E-2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E44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8E-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1B4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1.38515</w:t>
            </w:r>
          </w:p>
        </w:tc>
      </w:tr>
      <w:tr w:rsidR="007216FA" w:rsidRPr="007216FA" w14:paraId="3A05C442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56D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MP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756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849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07E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0619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CD3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1.523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80B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04E-2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95C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64E-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5D4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0.98442</w:t>
            </w:r>
          </w:p>
        </w:tc>
      </w:tr>
      <w:tr w:rsidR="007216FA" w:rsidRPr="007216FA" w14:paraId="4C7DF816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E78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NUAK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E25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03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0BF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0576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50E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1.305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8FC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0E-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815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92E-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A07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9.00596</w:t>
            </w:r>
          </w:p>
        </w:tc>
      </w:tr>
      <w:tr w:rsidR="007216FA" w:rsidRPr="007216FA" w14:paraId="4444C58A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369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OLFML2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129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867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3AB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0914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751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1.3024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E1E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4E-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252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96E-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BCF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8.98017</w:t>
            </w:r>
          </w:p>
        </w:tc>
      </w:tr>
      <w:tr w:rsidR="007216FA" w:rsidRPr="007216FA" w14:paraId="4DECBD25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245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100A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C67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9307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DCC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213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DF4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1.1524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C11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97E-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A94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53E-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E00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7.634</w:t>
            </w:r>
          </w:p>
        </w:tc>
      </w:tr>
      <w:tr w:rsidR="007216FA" w:rsidRPr="007216FA" w14:paraId="78483D6E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024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CF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C68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783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BCE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45897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A29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1.0259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547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86E-2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3CA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32E-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D4B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6.5072</w:t>
            </w:r>
          </w:p>
        </w:tc>
      </w:tr>
      <w:tr w:rsidR="007216FA" w:rsidRPr="007216FA" w14:paraId="6E77CD39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93B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POCK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4C3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369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9C1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5299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19F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0.885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A76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48E-2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7E6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04E-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EB2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5.26725</w:t>
            </w:r>
          </w:p>
        </w:tc>
      </w:tr>
      <w:tr w:rsidR="007216FA" w:rsidRPr="007216FA" w14:paraId="5DF7C81B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069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OBO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4EB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745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67B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377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085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0.111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D87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37E-2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CF9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61E-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6C5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8.60316</w:t>
            </w:r>
          </w:p>
        </w:tc>
      </w:tr>
      <w:tr w:rsidR="007216FA" w:rsidRPr="007216FA" w14:paraId="0510F671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A6F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L23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7F4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752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214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412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946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0.039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181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91E-2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15C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1E-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457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7.99682</w:t>
            </w:r>
          </w:p>
        </w:tc>
      </w:tr>
      <w:tr w:rsidR="007216FA" w:rsidRPr="007216FA" w14:paraId="73151D7D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003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FIT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8D3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7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FA7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2555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352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86276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843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35E-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2AD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26E-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536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6.53098</w:t>
            </w:r>
          </w:p>
        </w:tc>
      </w:tr>
      <w:tr w:rsidR="007216FA" w:rsidRPr="007216FA" w14:paraId="12003B07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3AA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lastRenderedPageBreak/>
              <w:t>OLR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BE0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486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116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4227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637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62745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3A4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05E-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926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66E-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66B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4.6024</w:t>
            </w:r>
          </w:p>
        </w:tc>
      </w:tr>
      <w:tr w:rsidR="007216FA" w:rsidRPr="007216FA" w14:paraId="7295D782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314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GS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E09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6534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918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8688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74C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3765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F1D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35E-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FFD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80E-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345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2.58123</w:t>
            </w:r>
          </w:p>
        </w:tc>
      </w:tr>
      <w:tr w:rsidR="007216FA" w:rsidRPr="007216FA" w14:paraId="7BA0C22B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7C8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TP1B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387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267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A10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0576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FF5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05117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04E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14E-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BAC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71E-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7DD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0.01676</w:t>
            </w:r>
          </w:p>
        </w:tc>
      </w:tr>
      <w:tr w:rsidR="007216FA" w:rsidRPr="007216FA" w14:paraId="4B99B8AD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E68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AP3K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B88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843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1E4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3526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705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6405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FFC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55E-1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ACF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85E-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34E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6.87365</w:t>
            </w:r>
          </w:p>
        </w:tc>
      </w:tr>
      <w:tr w:rsidR="007216FA" w:rsidRPr="007216FA" w14:paraId="471DA62B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9CA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EGLN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96A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849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F13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14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B5A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54804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A0D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2E-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112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7E-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015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6.18048</w:t>
            </w:r>
          </w:p>
        </w:tc>
      </w:tr>
      <w:tr w:rsidR="007216FA" w:rsidRPr="007216FA" w14:paraId="70E73A63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915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NFSF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A38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858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7C5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8895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950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51481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362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96E-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755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26E-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D41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5.93283</w:t>
            </w:r>
          </w:p>
        </w:tc>
      </w:tr>
      <w:tr w:rsidR="007216FA" w:rsidRPr="007216FA" w14:paraId="230AD02C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E57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DORA2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100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903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918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858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5EE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50748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97C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07E-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F77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37E-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8CF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5.87834</w:t>
            </w:r>
          </w:p>
        </w:tc>
      </w:tr>
      <w:tr w:rsidR="007216FA" w:rsidRPr="007216FA" w14:paraId="1059ADFA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DA8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FKFB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911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437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03F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9410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B24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45697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8F4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03E-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B0D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44E-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139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5.50347</w:t>
            </w:r>
          </w:p>
        </w:tc>
      </w:tr>
      <w:tr w:rsidR="007216FA" w:rsidRPr="007216FA" w14:paraId="0A4783D7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F7A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MIGO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C05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088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227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323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1CA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3568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2DA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39E-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2FB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21E-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2C9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4.76512</w:t>
            </w:r>
          </w:p>
        </w:tc>
      </w:tr>
      <w:tr w:rsidR="007216FA" w:rsidRPr="007216FA" w14:paraId="4A423727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8BC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E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EFE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762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F57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9048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995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0892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C19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57E-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BAA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11E-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032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2.82552</w:t>
            </w:r>
          </w:p>
        </w:tc>
      </w:tr>
      <w:tr w:rsidR="007216FA" w:rsidRPr="007216FA" w14:paraId="3567183B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A54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CDH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E4B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539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42B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585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E7E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9549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741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0E-1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804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4E-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DDF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1.87008</w:t>
            </w:r>
          </w:p>
        </w:tc>
      </w:tr>
      <w:tr w:rsidR="007216FA" w:rsidRPr="007216FA" w14:paraId="10A448F7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6A5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DYRK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B24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601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AD4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639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5CC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93649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320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7E-1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7B9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1E-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921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1.74008</w:t>
            </w:r>
          </w:p>
        </w:tc>
      </w:tr>
      <w:tr w:rsidR="007216FA" w:rsidRPr="007216FA" w14:paraId="129C8AD6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EAD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OCS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51E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878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0B8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0952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8F1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79506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422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75E-1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079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11E-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3C5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0.74937</w:t>
            </w:r>
          </w:p>
        </w:tc>
      </w:tr>
      <w:tr w:rsidR="007216FA" w:rsidRPr="007216FA" w14:paraId="5731E343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FF6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NG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973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796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0A8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0168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B13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88030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579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9E-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9C4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95E-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B71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.68697</w:t>
            </w:r>
          </w:p>
        </w:tc>
      </w:tr>
      <w:tr w:rsidR="007216FA" w:rsidRPr="007216FA" w14:paraId="32838206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645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KLF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759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4145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90A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4250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2C3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81983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EFC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63E-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B54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84E-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95B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4.30797</w:t>
            </w:r>
          </w:p>
        </w:tc>
      </w:tr>
      <w:tr w:rsidR="007216FA" w:rsidRPr="007216FA" w14:paraId="34B04804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FE8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CUBE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DBB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7183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5D6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3713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919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6485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BDB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.76E-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666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31E-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3AB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3.24932</w:t>
            </w:r>
          </w:p>
        </w:tc>
      </w:tr>
      <w:tr w:rsidR="007216FA" w:rsidRPr="007216FA" w14:paraId="16341340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95B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HMGB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A77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594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3DD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9792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AD0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4858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029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2E-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765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26E-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972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2.26505</w:t>
            </w:r>
          </w:p>
        </w:tc>
      </w:tr>
      <w:tr w:rsidR="007216FA" w:rsidRPr="007216FA" w14:paraId="5A147536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498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NF19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951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785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732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20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24B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8289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44E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0E-0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B27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06E-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B48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503106</w:t>
            </w:r>
          </w:p>
        </w:tc>
      </w:tr>
      <w:tr w:rsidR="007216FA" w:rsidRPr="007216FA" w14:paraId="15B37E8B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6E1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L6S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0BA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737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CE1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1180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B42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753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07D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2E-0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AEB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0E-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BCB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.09328</w:t>
            </w:r>
          </w:p>
        </w:tc>
      </w:tr>
      <w:tr w:rsidR="007216FA" w:rsidRPr="007216FA" w14:paraId="4426DF3D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479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CH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C61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529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71A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8146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A83A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4867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A39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51E-0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C97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78E-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288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682289</w:t>
            </w:r>
          </w:p>
        </w:tc>
      </w:tr>
      <w:tr w:rsidR="007216FA" w:rsidRPr="007216FA" w14:paraId="41712C41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0319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KCNJ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AB0D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2357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EAC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854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064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.11539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AE0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47E-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336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62E-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259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817212</w:t>
            </w:r>
          </w:p>
        </w:tc>
      </w:tr>
      <w:tr w:rsidR="007216FA" w:rsidRPr="007216FA" w14:paraId="0D4C71AA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87C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F3B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2EF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1578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700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5699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DD3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43817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1ED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2E-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E1F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15E-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96A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721682</w:t>
            </w:r>
          </w:p>
        </w:tc>
      </w:tr>
      <w:tr w:rsidR="007216FA" w:rsidRPr="007216FA" w14:paraId="5D5DCCA3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42B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NR4A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B2D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3962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4FA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9161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A5A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4075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0E6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28E-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76FB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1E-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498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91232</w:t>
            </w:r>
          </w:p>
        </w:tc>
      </w:tr>
      <w:tr w:rsidR="007216FA" w:rsidRPr="007216FA" w14:paraId="78FFE0A9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734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MEK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A5B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1167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6B3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6380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F6B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9337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C81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54E-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F7F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67E-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AD5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-0.31961</w:t>
            </w:r>
          </w:p>
        </w:tc>
      </w:tr>
      <w:tr w:rsidR="007216FA" w:rsidRPr="007216FA" w14:paraId="644AABD4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BAB8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EC61A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DA1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1139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905C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8019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DCA2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8320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0A11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0014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1880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001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B6BF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-0.70342</w:t>
            </w:r>
          </w:p>
        </w:tc>
      </w:tr>
      <w:tr w:rsidR="007216FA" w:rsidRPr="007216FA" w14:paraId="4BA10426" w14:textId="77777777" w:rsidTr="00067618">
        <w:trPr>
          <w:trHeight w:val="287"/>
          <w:jc w:val="center"/>
        </w:trPr>
        <w:tc>
          <w:tcPr>
            <w:tcW w:w="18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EDA5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ALML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A9B17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9034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C7B46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3255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215EE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.15209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01BB5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3186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3DD33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3186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9BD54" w14:textId="77777777" w:rsidR="007216FA" w:rsidRPr="007216FA" w:rsidRDefault="007216FA" w:rsidP="0006761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7216FA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-5.63852</w:t>
            </w:r>
          </w:p>
        </w:tc>
      </w:tr>
    </w:tbl>
    <w:p w14:paraId="7B290E54" w14:textId="77777777" w:rsidR="007216FA" w:rsidRPr="007216FA" w:rsidRDefault="007216FA" w:rsidP="007216FA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7216FA">
        <w:rPr>
          <w:rFonts w:ascii="Arial" w:hAnsi="Arial" w:cs="Arial"/>
          <w:color w:val="000000" w:themeColor="text1"/>
          <w:sz w:val="21"/>
          <w:szCs w:val="21"/>
        </w:rPr>
        <w:t>TCGA: The Cancer Genome Atlas.</w:t>
      </w:r>
    </w:p>
    <w:p w14:paraId="71179543" w14:textId="77777777" w:rsidR="007216FA" w:rsidRPr="007216FA" w:rsidRDefault="007216FA" w:rsidP="007216FA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4D85A2EE" w14:textId="77777777" w:rsidR="003C4C83" w:rsidRPr="007216FA" w:rsidRDefault="003C4C83">
      <w:pPr>
        <w:rPr>
          <w:rFonts w:ascii="Arial" w:hAnsi="Arial" w:cs="Arial"/>
        </w:rPr>
      </w:pPr>
    </w:p>
    <w:sectPr w:rsidR="003C4C83" w:rsidRPr="007216F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977C25" w14:textId="77777777" w:rsidR="00313F98" w:rsidRDefault="00313F98" w:rsidP="00FB7FD8">
      <w:pPr>
        <w:spacing w:after="0" w:line="240" w:lineRule="auto"/>
      </w:pPr>
      <w:r>
        <w:separator/>
      </w:r>
    </w:p>
  </w:endnote>
  <w:endnote w:type="continuationSeparator" w:id="0">
    <w:p w14:paraId="61E9EA2D" w14:textId="77777777" w:rsidR="00313F98" w:rsidRDefault="00313F98" w:rsidP="00FB7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6009D0" w14:textId="77777777" w:rsidR="00313F98" w:rsidRDefault="00313F98" w:rsidP="00FB7FD8">
      <w:pPr>
        <w:spacing w:after="0" w:line="240" w:lineRule="auto"/>
      </w:pPr>
      <w:r>
        <w:separator/>
      </w:r>
    </w:p>
  </w:footnote>
  <w:footnote w:type="continuationSeparator" w:id="0">
    <w:p w14:paraId="2BB5201A" w14:textId="77777777" w:rsidR="00313F98" w:rsidRDefault="00313F98" w:rsidP="00FB7F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C4372E"/>
    <w:multiLevelType w:val="hybridMultilevel"/>
    <w:tmpl w:val="5050A3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8B6DC6"/>
    <w:multiLevelType w:val="hybridMultilevel"/>
    <w:tmpl w:val="38BC1466"/>
    <w:lvl w:ilvl="0" w:tplc="A6EE79A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MDIxMrYwNzGxMDJV0lEKTi0uzszPAykwqgUA5+7iJiwAAAA="/>
  </w:docVars>
  <w:rsids>
    <w:rsidRoot w:val="007216FA"/>
    <w:rsid w:val="00313F98"/>
    <w:rsid w:val="003676DA"/>
    <w:rsid w:val="003C4C83"/>
    <w:rsid w:val="004C4114"/>
    <w:rsid w:val="007216FA"/>
    <w:rsid w:val="00766C29"/>
    <w:rsid w:val="00FB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B68C0D"/>
  <w15:chartTrackingRefBased/>
  <w15:docId w15:val="{40265FB3-076F-44FB-9B0E-5C54CD4FC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6FA"/>
  </w:style>
  <w:style w:type="paragraph" w:styleId="1">
    <w:name w:val="heading 1"/>
    <w:basedOn w:val="a"/>
    <w:next w:val="a"/>
    <w:link w:val="10"/>
    <w:uiPriority w:val="9"/>
    <w:qFormat/>
    <w:rsid w:val="007216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16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3">
    <w:name w:val="Balloon Text"/>
    <w:basedOn w:val="a"/>
    <w:link w:val="a4"/>
    <w:uiPriority w:val="99"/>
    <w:semiHidden/>
    <w:unhideWhenUsed/>
    <w:rsid w:val="007216FA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216FA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216FA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216FA"/>
    <w:rPr>
      <w:rFonts w:ascii="Arial" w:hAnsi="Arial" w:cs="Arial"/>
      <w:noProof/>
    </w:rPr>
  </w:style>
  <w:style w:type="paragraph" w:customStyle="1" w:styleId="EndNoteBibliography">
    <w:name w:val="EndNote Bibliography"/>
    <w:basedOn w:val="a"/>
    <w:link w:val="EndNoteBibliography0"/>
    <w:rsid w:val="007216FA"/>
    <w:pPr>
      <w:spacing w:line="240" w:lineRule="auto"/>
    </w:pPr>
    <w:rPr>
      <w:rFonts w:ascii="Arial" w:hAnsi="Arial"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7216FA"/>
    <w:rPr>
      <w:rFonts w:ascii="Arial" w:hAnsi="Arial" w:cs="Arial"/>
      <w:noProof/>
    </w:rPr>
  </w:style>
  <w:style w:type="paragraph" w:styleId="a5">
    <w:name w:val="header"/>
    <w:basedOn w:val="a"/>
    <w:link w:val="a6"/>
    <w:uiPriority w:val="99"/>
    <w:unhideWhenUsed/>
    <w:rsid w:val="007216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7216FA"/>
  </w:style>
  <w:style w:type="paragraph" w:styleId="a7">
    <w:name w:val="footer"/>
    <w:basedOn w:val="a"/>
    <w:link w:val="a8"/>
    <w:uiPriority w:val="99"/>
    <w:unhideWhenUsed/>
    <w:rsid w:val="007216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7216FA"/>
  </w:style>
  <w:style w:type="character" w:styleId="a9">
    <w:name w:val="Strong"/>
    <w:basedOn w:val="a0"/>
    <w:uiPriority w:val="22"/>
    <w:qFormat/>
    <w:rsid w:val="007216FA"/>
    <w:rPr>
      <w:b/>
      <w:bCs/>
    </w:rPr>
  </w:style>
  <w:style w:type="character" w:styleId="aa">
    <w:name w:val="Hyperlink"/>
    <w:basedOn w:val="a0"/>
    <w:uiPriority w:val="99"/>
    <w:unhideWhenUsed/>
    <w:rsid w:val="007216FA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7216FA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7216FA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7216FA"/>
    <w:pPr>
      <w:widowControl w:val="0"/>
      <w:spacing w:after="0" w:line="240" w:lineRule="auto"/>
      <w:jc w:val="both"/>
    </w:pPr>
    <w:rPr>
      <w:kern w:val="2"/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7216FA"/>
    <w:rPr>
      <w:kern w:val="2"/>
      <w:sz w:val="20"/>
      <w:szCs w:val="20"/>
    </w:rPr>
  </w:style>
  <w:style w:type="paragraph" w:styleId="af">
    <w:name w:val="Title"/>
    <w:basedOn w:val="a"/>
    <w:next w:val="a"/>
    <w:link w:val="af0"/>
    <w:uiPriority w:val="10"/>
    <w:qFormat/>
    <w:rsid w:val="007216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0">
    <w:name w:val="标题 字符"/>
    <w:basedOn w:val="a0"/>
    <w:link w:val="af"/>
    <w:uiPriority w:val="10"/>
    <w:rsid w:val="007216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1">
    <w:name w:val="List Paragraph"/>
    <w:basedOn w:val="a"/>
    <w:uiPriority w:val="34"/>
    <w:qFormat/>
    <w:rsid w:val="007216FA"/>
    <w:pPr>
      <w:ind w:left="720"/>
      <w:contextualSpacing/>
    </w:pPr>
  </w:style>
  <w:style w:type="character" w:styleId="af2">
    <w:name w:val="line number"/>
    <w:basedOn w:val="a0"/>
    <w:uiPriority w:val="99"/>
    <w:semiHidden/>
    <w:unhideWhenUsed/>
    <w:rsid w:val="00721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283</Words>
  <Characters>13018</Characters>
  <Application>Microsoft Office Word</Application>
  <DocSecurity>0</DocSecurity>
  <Lines>108</Lines>
  <Paragraphs>30</Paragraphs>
  <ScaleCrop>false</ScaleCrop>
  <Company/>
  <LinksUpToDate>false</LinksUpToDate>
  <CharactersWithSpaces>1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0-11-17T10:27:00Z</dcterms:created>
  <dcterms:modified xsi:type="dcterms:W3CDTF">2020-12-14T18:35:00Z</dcterms:modified>
</cp:coreProperties>
</file>